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75DA2" w14:textId="6BA9A4A0" w:rsidR="00A209E5" w:rsidRPr="00CB191F" w:rsidRDefault="00B40BA7" w:rsidP="00A209E5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Materials </w:t>
      </w:r>
    </w:p>
    <w:p w14:paraId="34079715" w14:textId="77777777" w:rsidR="00716F5B" w:rsidRDefault="00716F5B" w:rsidP="00716F5B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14:paraId="6B6E5B80" w14:textId="1092280B" w:rsidR="00A209E5" w:rsidRPr="00716F5B" w:rsidRDefault="00A209E5" w:rsidP="00716F5B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  <w:r w:rsidRPr="00716F5B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 xml:space="preserve">Table </w:t>
      </w:r>
      <w:r w:rsidR="00FC7519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>S</w:t>
      </w:r>
      <w:r w:rsidRPr="00716F5B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>1.</w:t>
      </w:r>
      <w:r w:rsidR="00716F5B" w:rsidRPr="00716F5B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 xml:space="preserve"> </w:t>
      </w:r>
      <w:r w:rsidRPr="00716F5B">
        <w:rPr>
          <w:rFonts w:ascii="Times New Roman" w:eastAsia="Times New Roman" w:hAnsi="Times New Roman" w:cs="Times New Roman"/>
          <w:b/>
          <w:bCs/>
          <w:i/>
          <w:iCs/>
        </w:rPr>
        <w:t>Parameters for initial model</w:t>
      </w:r>
      <w:r w:rsidR="00716F5B" w:rsidRPr="00716F5B">
        <w:rPr>
          <w:rFonts w:ascii="Times New Roman" w:eastAsia="Times New Roman" w:hAnsi="Times New Roman" w:cs="Times New Roman"/>
          <w:b/>
          <w:bCs/>
          <w:i/>
          <w:iCs/>
        </w:rPr>
        <w:t xml:space="preserve"> (</w:t>
      </w:r>
      <w:r w:rsidR="00716F5B" w:rsidRPr="00716F5B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2020 data) </w:t>
      </w:r>
    </w:p>
    <w:tbl>
      <w:tblPr>
        <w:tblW w:w="9026" w:type="dxa"/>
        <w:tblLayout w:type="fixed"/>
        <w:tblLook w:val="0400" w:firstRow="0" w:lastRow="0" w:firstColumn="0" w:lastColumn="0" w:noHBand="0" w:noVBand="1"/>
      </w:tblPr>
      <w:tblGrid>
        <w:gridCol w:w="1840"/>
        <w:gridCol w:w="575"/>
        <w:gridCol w:w="2332"/>
        <w:gridCol w:w="1134"/>
        <w:gridCol w:w="866"/>
        <w:gridCol w:w="766"/>
        <w:gridCol w:w="1513"/>
      </w:tblGrid>
      <w:tr w:rsidR="00A209E5" w:rsidRPr="00CB191F" w14:paraId="3ABEE6C2" w14:textId="77777777" w:rsidTr="00716F5B">
        <w:trPr>
          <w:trHeight w:val="300"/>
        </w:trPr>
        <w:tc>
          <w:tcPr>
            <w:tcW w:w="24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B93850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gression Weights</w:t>
            </w:r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B1FD72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54FAF3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2BEB8E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F89807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ED1EB0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ised Estimate</w:t>
            </w:r>
          </w:p>
        </w:tc>
      </w:tr>
      <w:tr w:rsidR="00A209E5" w:rsidRPr="00CB191F" w14:paraId="5C158C6D" w14:textId="77777777" w:rsidTr="00716F5B">
        <w:trPr>
          <w:trHeight w:val="300"/>
        </w:trPr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A76962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mployment location </w:t>
            </w:r>
          </w:p>
        </w:tc>
        <w:tc>
          <w:tcPr>
            <w:tcW w:w="5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82A453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23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E6E830" w14:textId="77777777" w:rsidR="00A209E5" w:rsidRPr="00CB191F" w:rsidRDefault="00A209E5" w:rsidP="00D66114">
            <w:pPr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Grad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66195B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651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E7A070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31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029D23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532740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317</w:t>
            </w:r>
          </w:p>
        </w:tc>
      </w:tr>
      <w:tr w:rsidR="00A209E5" w:rsidRPr="00CB191F" w14:paraId="431D9283" w14:textId="77777777" w:rsidTr="00716F5B">
        <w:trPr>
          <w:trHeight w:val="300"/>
        </w:trPr>
        <w:tc>
          <w:tcPr>
            <w:tcW w:w="1840" w:type="dxa"/>
            <w:shd w:val="clear" w:color="auto" w:fill="auto"/>
            <w:vAlign w:val="center"/>
          </w:tcPr>
          <w:p w14:paraId="41B92B0E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 health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77B5A2C8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0E32C5AD" w14:textId="77777777" w:rsidR="00A209E5" w:rsidRPr="00CB191F" w:rsidRDefault="00A209E5" w:rsidP="00D66114">
            <w:pPr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Grad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D62A6E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56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4F269AB9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33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170A801B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84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08E13792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7</w:t>
            </w:r>
          </w:p>
        </w:tc>
      </w:tr>
      <w:tr w:rsidR="00A209E5" w:rsidRPr="00CB191F" w14:paraId="20AE2223" w14:textId="77777777" w:rsidTr="00716F5B">
        <w:trPr>
          <w:trHeight w:val="300"/>
        </w:trPr>
        <w:tc>
          <w:tcPr>
            <w:tcW w:w="1840" w:type="dxa"/>
            <w:shd w:val="clear" w:color="auto" w:fill="auto"/>
            <w:vAlign w:val="center"/>
          </w:tcPr>
          <w:p w14:paraId="608A8773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employment security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3D7B3B24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3B98B14A" w14:textId="77777777" w:rsidR="00A209E5" w:rsidRPr="00CB191F" w:rsidRDefault="00A209E5" w:rsidP="00D66114">
            <w:pPr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Grad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D63C39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24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14D13678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33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9235277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1B1F73E7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1</w:t>
            </w:r>
          </w:p>
        </w:tc>
      </w:tr>
      <w:tr w:rsidR="00A209E5" w:rsidRPr="00CB191F" w14:paraId="4BC598C5" w14:textId="77777777" w:rsidTr="00716F5B">
        <w:trPr>
          <w:trHeight w:val="300"/>
        </w:trPr>
        <w:tc>
          <w:tcPr>
            <w:tcW w:w="1840" w:type="dxa"/>
            <w:shd w:val="clear" w:color="auto" w:fill="auto"/>
            <w:vAlign w:val="center"/>
          </w:tcPr>
          <w:p w14:paraId="53605B8D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mployment location 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32A50AF6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00A257F0" w14:textId="77777777" w:rsidR="00A209E5" w:rsidRPr="00CB191F" w:rsidRDefault="00A209E5" w:rsidP="00D66114">
            <w:pPr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143A1F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24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7606B058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31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79A819B9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40EFD4DA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71</w:t>
            </w:r>
          </w:p>
        </w:tc>
      </w:tr>
      <w:tr w:rsidR="00A209E5" w:rsidRPr="00CB191F" w14:paraId="40A14F89" w14:textId="77777777" w:rsidTr="00716F5B">
        <w:trPr>
          <w:trHeight w:val="300"/>
        </w:trPr>
        <w:tc>
          <w:tcPr>
            <w:tcW w:w="1840" w:type="dxa"/>
            <w:shd w:val="clear" w:color="auto" w:fill="auto"/>
            <w:vAlign w:val="center"/>
          </w:tcPr>
          <w:p w14:paraId="768294C8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 health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0A92A6FC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371CBB6F" w14:textId="77777777" w:rsidR="00A209E5" w:rsidRPr="00CB191F" w:rsidRDefault="00A209E5" w:rsidP="00D66114">
            <w:pPr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4F5967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97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5325BA94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32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6973AAC3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156AE35E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48</w:t>
            </w:r>
          </w:p>
        </w:tc>
      </w:tr>
      <w:tr w:rsidR="00A209E5" w:rsidRPr="00CB191F" w14:paraId="69D20AD1" w14:textId="77777777" w:rsidTr="00716F5B">
        <w:trPr>
          <w:trHeight w:val="300"/>
        </w:trPr>
        <w:tc>
          <w:tcPr>
            <w:tcW w:w="1840" w:type="dxa"/>
            <w:shd w:val="clear" w:color="auto" w:fill="auto"/>
            <w:vAlign w:val="center"/>
          </w:tcPr>
          <w:p w14:paraId="07751211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employment security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3142BABE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6802D713" w14:textId="77777777" w:rsidR="00A209E5" w:rsidRPr="00CB191F" w:rsidRDefault="00A209E5" w:rsidP="00D66114">
            <w:pPr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01DBC1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1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72584B82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33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4055B69C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11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334B463B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0</w:t>
            </w:r>
          </w:p>
        </w:tc>
      </w:tr>
      <w:tr w:rsidR="00A209E5" w:rsidRPr="00CB191F" w14:paraId="23D870A5" w14:textId="77777777" w:rsidTr="00716F5B">
        <w:trPr>
          <w:trHeight w:val="300"/>
        </w:trPr>
        <w:tc>
          <w:tcPr>
            <w:tcW w:w="1840" w:type="dxa"/>
            <w:shd w:val="clear" w:color="auto" w:fill="auto"/>
            <w:vAlign w:val="center"/>
          </w:tcPr>
          <w:p w14:paraId="39F5D568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employment security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2708DCB0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1A07009D" w14:textId="77777777" w:rsidR="00A209E5" w:rsidRPr="00CB191F" w:rsidRDefault="00A209E5" w:rsidP="00D66114">
            <w:pPr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AF551D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7660F759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00FE0BEB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2D1BF024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3</w:t>
            </w:r>
          </w:p>
        </w:tc>
      </w:tr>
      <w:tr w:rsidR="00A209E5" w:rsidRPr="00CB191F" w14:paraId="6CC9D203" w14:textId="77777777" w:rsidTr="00716F5B">
        <w:trPr>
          <w:trHeight w:val="300"/>
        </w:trPr>
        <w:tc>
          <w:tcPr>
            <w:tcW w:w="1840" w:type="dxa"/>
            <w:shd w:val="clear" w:color="auto" w:fill="auto"/>
            <w:vAlign w:val="center"/>
          </w:tcPr>
          <w:p w14:paraId="41662792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 health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0708E206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7AD3B108" w14:textId="77777777" w:rsidR="00A209E5" w:rsidRPr="00CB191F" w:rsidRDefault="00A209E5" w:rsidP="00D66114">
            <w:pPr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3B6A3B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11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506729AE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20B6E6A8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23BB8AD5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39</w:t>
            </w:r>
          </w:p>
        </w:tc>
      </w:tr>
      <w:tr w:rsidR="00A209E5" w:rsidRPr="00CB191F" w14:paraId="5F7B5442" w14:textId="77777777" w:rsidTr="00716F5B">
        <w:trPr>
          <w:trHeight w:val="300"/>
        </w:trPr>
        <w:tc>
          <w:tcPr>
            <w:tcW w:w="1840" w:type="dxa"/>
            <w:shd w:val="clear" w:color="auto" w:fill="auto"/>
            <w:vAlign w:val="center"/>
          </w:tcPr>
          <w:p w14:paraId="158AA59E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mployment location 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030060DD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4090B62F" w14:textId="77777777" w:rsidR="00A209E5" w:rsidRPr="00CB191F" w:rsidRDefault="00A209E5" w:rsidP="00D66114">
            <w:pPr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A9EFE3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34649488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11A300AC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355D831A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95</w:t>
            </w:r>
          </w:p>
        </w:tc>
      </w:tr>
      <w:tr w:rsidR="00A209E5" w:rsidRPr="00CB191F" w14:paraId="4FFE63CB" w14:textId="77777777" w:rsidTr="00716F5B">
        <w:trPr>
          <w:trHeight w:val="300"/>
        </w:trPr>
        <w:tc>
          <w:tcPr>
            <w:tcW w:w="1840" w:type="dxa"/>
            <w:shd w:val="clear" w:color="auto" w:fill="auto"/>
            <w:vAlign w:val="center"/>
          </w:tcPr>
          <w:p w14:paraId="195C63B0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hancement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08690625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401D7D8D" w14:textId="77777777" w:rsidR="00A209E5" w:rsidRPr="00CB191F" w:rsidRDefault="00A209E5" w:rsidP="00D66114">
            <w:pPr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mployment location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666855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48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61BD641C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7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9B68134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29878B79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45</w:t>
            </w:r>
          </w:p>
        </w:tc>
      </w:tr>
      <w:tr w:rsidR="00A209E5" w:rsidRPr="00CB191F" w14:paraId="3303109A" w14:textId="77777777" w:rsidTr="00716F5B">
        <w:trPr>
          <w:trHeight w:val="300"/>
        </w:trPr>
        <w:tc>
          <w:tcPr>
            <w:tcW w:w="1840" w:type="dxa"/>
            <w:shd w:val="clear" w:color="auto" w:fill="auto"/>
            <w:vAlign w:val="center"/>
          </w:tcPr>
          <w:p w14:paraId="6D473D7B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610E969C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07B4D37D" w14:textId="77777777" w:rsidR="00A209E5" w:rsidRPr="00CB191F" w:rsidRDefault="00A209E5" w:rsidP="00D66114">
            <w:pPr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mployment location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221CB4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38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1AB40B5F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8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0824F729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33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0D2A837D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35</w:t>
            </w:r>
          </w:p>
        </w:tc>
      </w:tr>
      <w:tr w:rsidR="00A209E5" w:rsidRPr="00CB191F" w14:paraId="34B85D47" w14:textId="77777777" w:rsidTr="00716F5B">
        <w:trPr>
          <w:trHeight w:val="300"/>
        </w:trPr>
        <w:tc>
          <w:tcPr>
            <w:tcW w:w="1840" w:type="dxa"/>
            <w:shd w:val="clear" w:color="auto" w:fill="auto"/>
            <w:vAlign w:val="center"/>
          </w:tcPr>
          <w:p w14:paraId="17A0B4A5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ormity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0B3EE979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078F7E08" w14:textId="77777777" w:rsidR="00A209E5" w:rsidRPr="00CB191F" w:rsidRDefault="00A209E5" w:rsidP="00D66114">
            <w:pPr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mployment location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E2BFCA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63E47BC7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1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4F6D6180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16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32424E08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4</w:t>
            </w:r>
          </w:p>
        </w:tc>
      </w:tr>
      <w:tr w:rsidR="00A209E5" w:rsidRPr="00CB191F" w14:paraId="2C3B7F4E" w14:textId="77777777" w:rsidTr="00716F5B">
        <w:trPr>
          <w:trHeight w:val="300"/>
        </w:trPr>
        <w:tc>
          <w:tcPr>
            <w:tcW w:w="1840" w:type="dxa"/>
            <w:shd w:val="clear" w:color="auto" w:fill="auto"/>
            <w:vAlign w:val="center"/>
          </w:tcPr>
          <w:p w14:paraId="1FDF3480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ing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50EDE5D2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51968287" w14:textId="77777777" w:rsidR="00A209E5" w:rsidRPr="00CB191F" w:rsidRDefault="00A209E5" w:rsidP="00D66114">
            <w:pPr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mployment location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1A5BB3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0C3C8FAA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3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0A6011A0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81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2290E8B0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6</w:t>
            </w:r>
          </w:p>
        </w:tc>
      </w:tr>
      <w:tr w:rsidR="00A209E5" w:rsidRPr="00CB191F" w14:paraId="0B91F151" w14:textId="77777777" w:rsidTr="00716F5B">
        <w:trPr>
          <w:trHeight w:val="300"/>
        </w:trPr>
        <w:tc>
          <w:tcPr>
            <w:tcW w:w="1840" w:type="dxa"/>
            <w:shd w:val="clear" w:color="auto" w:fill="auto"/>
            <w:vAlign w:val="center"/>
          </w:tcPr>
          <w:p w14:paraId="018FA53D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oping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7EC2B6B9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0EE8E5CD" w14:textId="77777777" w:rsidR="00A209E5" w:rsidRPr="00CB191F" w:rsidRDefault="00A209E5" w:rsidP="00D66114">
            <w:pPr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employment securit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C49B9A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02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6C922A46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3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E6CBCA3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6C8D80C5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21</w:t>
            </w:r>
          </w:p>
        </w:tc>
      </w:tr>
      <w:tr w:rsidR="00A209E5" w:rsidRPr="00CB191F" w14:paraId="78B4CE50" w14:textId="77777777" w:rsidTr="00716F5B">
        <w:trPr>
          <w:trHeight w:val="300"/>
        </w:trPr>
        <w:tc>
          <w:tcPr>
            <w:tcW w:w="1840" w:type="dxa"/>
            <w:shd w:val="clear" w:color="auto" w:fill="auto"/>
            <w:vAlign w:val="center"/>
          </w:tcPr>
          <w:p w14:paraId="78E36BB1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ormity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47A75924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7A138D05" w14:textId="77777777" w:rsidR="00A209E5" w:rsidRPr="00CB191F" w:rsidRDefault="00A209E5" w:rsidP="00D66114">
            <w:pPr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employment securit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15FBF1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63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756F2197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1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4368A447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20730C8A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92</w:t>
            </w:r>
          </w:p>
        </w:tc>
      </w:tr>
      <w:tr w:rsidR="00A209E5" w:rsidRPr="00CB191F" w14:paraId="5AEE909A" w14:textId="77777777" w:rsidTr="00716F5B">
        <w:trPr>
          <w:trHeight w:val="300"/>
        </w:trPr>
        <w:tc>
          <w:tcPr>
            <w:tcW w:w="1840" w:type="dxa"/>
            <w:shd w:val="clear" w:color="auto" w:fill="auto"/>
            <w:vAlign w:val="center"/>
          </w:tcPr>
          <w:p w14:paraId="4B5BDE81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1E73D60E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5CE78CBC" w14:textId="77777777" w:rsidR="00A209E5" w:rsidRPr="00CB191F" w:rsidRDefault="00A209E5" w:rsidP="00D66114">
            <w:pPr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employment securit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0EE43C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17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6856A6C3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6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5F48864B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75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7C54C3F5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16</w:t>
            </w:r>
          </w:p>
        </w:tc>
      </w:tr>
      <w:tr w:rsidR="00A209E5" w:rsidRPr="00CB191F" w14:paraId="182E11F4" w14:textId="77777777" w:rsidTr="00716F5B">
        <w:trPr>
          <w:trHeight w:val="300"/>
        </w:trPr>
        <w:tc>
          <w:tcPr>
            <w:tcW w:w="1840" w:type="dxa"/>
            <w:shd w:val="clear" w:color="auto" w:fill="auto"/>
            <w:vAlign w:val="center"/>
          </w:tcPr>
          <w:p w14:paraId="0D2E54DE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hancement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457A71DC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056EDB05" w14:textId="77777777" w:rsidR="00A209E5" w:rsidRPr="00CB191F" w:rsidRDefault="00A209E5" w:rsidP="00D66114">
            <w:pPr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employment securit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D4F6FB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17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6D13BC72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6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29314346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75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61EE9098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16</w:t>
            </w:r>
          </w:p>
        </w:tc>
      </w:tr>
      <w:tr w:rsidR="00A209E5" w:rsidRPr="00CB191F" w14:paraId="5379EF79" w14:textId="77777777" w:rsidTr="00716F5B">
        <w:trPr>
          <w:trHeight w:val="300"/>
        </w:trPr>
        <w:tc>
          <w:tcPr>
            <w:tcW w:w="1840" w:type="dxa"/>
            <w:shd w:val="clear" w:color="auto" w:fill="auto"/>
            <w:vAlign w:val="center"/>
          </w:tcPr>
          <w:p w14:paraId="3A738559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ing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7CCF7AA6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3EA131E8" w14:textId="77777777" w:rsidR="00A209E5" w:rsidRPr="00CB191F" w:rsidRDefault="00A209E5" w:rsidP="00D66114">
            <w:pPr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 health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047802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87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4B7CBFB0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3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0BD2B069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2CC66E15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21</w:t>
            </w:r>
          </w:p>
        </w:tc>
      </w:tr>
      <w:tr w:rsidR="00A209E5" w:rsidRPr="00CB191F" w14:paraId="731868D8" w14:textId="77777777" w:rsidTr="00716F5B">
        <w:trPr>
          <w:trHeight w:val="300"/>
        </w:trPr>
        <w:tc>
          <w:tcPr>
            <w:tcW w:w="1840" w:type="dxa"/>
            <w:shd w:val="clear" w:color="auto" w:fill="auto"/>
            <w:vAlign w:val="center"/>
          </w:tcPr>
          <w:p w14:paraId="07E4D89E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ormity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7156C8D6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2963B6B9" w14:textId="77777777" w:rsidR="00A209E5" w:rsidRPr="00CB191F" w:rsidRDefault="00A209E5" w:rsidP="00D66114">
            <w:pPr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 health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65B025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50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65236C95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1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1B0974C3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54D10E24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74</w:t>
            </w:r>
          </w:p>
        </w:tc>
      </w:tr>
      <w:tr w:rsidR="00A209E5" w:rsidRPr="00CB191F" w14:paraId="23383A97" w14:textId="77777777" w:rsidTr="00716F5B">
        <w:trPr>
          <w:trHeight w:val="300"/>
        </w:trPr>
        <w:tc>
          <w:tcPr>
            <w:tcW w:w="1840" w:type="dxa"/>
            <w:shd w:val="clear" w:color="auto" w:fill="auto"/>
            <w:vAlign w:val="center"/>
          </w:tcPr>
          <w:p w14:paraId="0A7B2AA5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321FBF4E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06FAD221" w14:textId="77777777" w:rsidR="00A209E5" w:rsidRPr="00CB191F" w:rsidRDefault="00A209E5" w:rsidP="00D66114">
            <w:pPr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 health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5BF7B4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9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663AABAD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8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73D8EC47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63ED573A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5</w:t>
            </w:r>
          </w:p>
        </w:tc>
      </w:tr>
      <w:tr w:rsidR="00A209E5" w:rsidRPr="00CB191F" w14:paraId="1D7FF42A" w14:textId="77777777" w:rsidTr="00716F5B">
        <w:trPr>
          <w:trHeight w:val="300"/>
        </w:trPr>
        <w:tc>
          <w:tcPr>
            <w:tcW w:w="1840" w:type="dxa"/>
            <w:shd w:val="clear" w:color="auto" w:fill="auto"/>
            <w:vAlign w:val="center"/>
          </w:tcPr>
          <w:p w14:paraId="3F2C899F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hancement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2AA87FA4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1D35791E" w14:textId="77777777" w:rsidR="00A209E5" w:rsidRPr="00CB191F" w:rsidRDefault="00A209E5" w:rsidP="00D66114">
            <w:pPr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 health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7432C4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6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2FCC4BE4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7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4B8836A1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43A49F4C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3</w:t>
            </w:r>
          </w:p>
        </w:tc>
      </w:tr>
      <w:tr w:rsidR="00A209E5" w:rsidRPr="00CB191F" w14:paraId="7563DDE7" w14:textId="77777777" w:rsidTr="00716F5B">
        <w:trPr>
          <w:trHeight w:val="300"/>
        </w:trPr>
        <w:tc>
          <w:tcPr>
            <w:tcW w:w="1840" w:type="dxa"/>
            <w:shd w:val="clear" w:color="auto" w:fill="auto"/>
            <w:vAlign w:val="center"/>
          </w:tcPr>
          <w:p w14:paraId="50C6A2A8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DIT-C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6F5AF818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0FECB499" w14:textId="77777777" w:rsidR="00A209E5" w:rsidRPr="00CB191F" w:rsidRDefault="00A209E5" w:rsidP="00D66114">
            <w:pPr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hancemen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D8F913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64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4CD7F6D0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9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14246A26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5408EC73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71</w:t>
            </w:r>
          </w:p>
        </w:tc>
      </w:tr>
      <w:tr w:rsidR="00A209E5" w:rsidRPr="00CB191F" w14:paraId="0E49A019" w14:textId="77777777" w:rsidTr="00716F5B">
        <w:trPr>
          <w:trHeight w:val="300"/>
        </w:trPr>
        <w:tc>
          <w:tcPr>
            <w:tcW w:w="1840" w:type="dxa"/>
            <w:shd w:val="clear" w:color="auto" w:fill="auto"/>
            <w:vAlign w:val="center"/>
          </w:tcPr>
          <w:p w14:paraId="1344D6DD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DIT-C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52F39E25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6706E4AE" w14:textId="77777777" w:rsidR="00A209E5" w:rsidRPr="00CB191F" w:rsidRDefault="00A209E5" w:rsidP="00D66114">
            <w:pPr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7FCEFD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08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58348957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50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7285A8BE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0CA76E92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82</w:t>
            </w:r>
          </w:p>
        </w:tc>
      </w:tr>
      <w:tr w:rsidR="00A209E5" w:rsidRPr="00CB191F" w14:paraId="0390C738" w14:textId="77777777" w:rsidTr="00716F5B">
        <w:trPr>
          <w:trHeight w:val="300"/>
        </w:trPr>
        <w:tc>
          <w:tcPr>
            <w:tcW w:w="1840" w:type="dxa"/>
            <w:shd w:val="clear" w:color="auto" w:fill="auto"/>
            <w:vAlign w:val="center"/>
          </w:tcPr>
          <w:p w14:paraId="398F9661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DIT-C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5488E306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227A4A94" w14:textId="77777777" w:rsidR="00A209E5" w:rsidRPr="00CB191F" w:rsidRDefault="00A209E5" w:rsidP="00D66114">
            <w:pPr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ormit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8BCABC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387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35ED6643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4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6F78FB9E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0F59D017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96</w:t>
            </w:r>
          </w:p>
        </w:tc>
      </w:tr>
      <w:tr w:rsidR="00A209E5" w:rsidRPr="00CB191F" w14:paraId="5BB6187A" w14:textId="77777777" w:rsidTr="00716F5B">
        <w:trPr>
          <w:trHeight w:val="300"/>
        </w:trPr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37600C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DIT-C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6C88BF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23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C6DFCD" w14:textId="77777777" w:rsidR="00A209E5" w:rsidRPr="00CB191F" w:rsidRDefault="00A209E5" w:rsidP="00D66114">
            <w:pPr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84A233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11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4F597E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51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28FDE1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A0890A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17</w:t>
            </w:r>
          </w:p>
        </w:tc>
      </w:tr>
      <w:tr w:rsidR="00A209E5" w:rsidRPr="00CB191F" w14:paraId="365A50F9" w14:textId="77777777" w:rsidTr="00716F5B">
        <w:trPr>
          <w:trHeight w:val="300"/>
        </w:trPr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D5E3F9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variances</w:t>
            </w:r>
          </w:p>
        </w:tc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97B79F" w14:textId="77777777" w:rsidR="00A209E5" w:rsidRPr="00CB191F" w:rsidRDefault="00A209E5" w:rsidP="00D66114">
            <w:pPr>
              <w:ind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6C4BD2" w14:textId="77777777" w:rsidR="00A209E5" w:rsidRPr="00CB191F" w:rsidRDefault="00A209E5" w:rsidP="00D66114">
            <w:pPr>
              <w:ind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A570E9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E96845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51FFCC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CF220E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09E5" w:rsidRPr="00CB191F" w14:paraId="6FFC454B" w14:textId="77777777" w:rsidTr="00716F5B">
        <w:trPr>
          <w:trHeight w:val="300"/>
        </w:trPr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E12AC9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5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33420C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--&gt;</w:t>
            </w:r>
          </w:p>
        </w:tc>
        <w:tc>
          <w:tcPr>
            <w:tcW w:w="23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79CF2E" w14:textId="77777777" w:rsidR="00A209E5" w:rsidRPr="00CB191F" w:rsidRDefault="00A209E5" w:rsidP="00D66114">
            <w:pPr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0DE544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-.536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21151B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.104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337782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7CBA19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-.084</w:t>
            </w:r>
          </w:p>
        </w:tc>
      </w:tr>
      <w:tr w:rsidR="00A209E5" w:rsidRPr="00CB191F" w14:paraId="691198F6" w14:textId="77777777" w:rsidTr="00716F5B">
        <w:trPr>
          <w:trHeight w:val="300"/>
        </w:trPr>
        <w:tc>
          <w:tcPr>
            <w:tcW w:w="1840" w:type="dxa"/>
            <w:shd w:val="clear" w:color="auto" w:fill="auto"/>
            <w:vAlign w:val="center"/>
          </w:tcPr>
          <w:p w14:paraId="3BFB43F6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13 (Enhancement)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316AF5A2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--&gt;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6F5E0358" w14:textId="77777777" w:rsidR="00A209E5" w:rsidRPr="00CB191F" w:rsidRDefault="00A209E5" w:rsidP="00D66114">
            <w:pPr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11 (Coping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B3295B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.358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68462833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.015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668129CE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042DB8A7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10</w:t>
            </w:r>
          </w:p>
        </w:tc>
      </w:tr>
      <w:tr w:rsidR="00A209E5" w:rsidRPr="00CB191F" w14:paraId="4EE2412A" w14:textId="77777777" w:rsidTr="00716F5B">
        <w:trPr>
          <w:trHeight w:val="300"/>
        </w:trPr>
        <w:tc>
          <w:tcPr>
            <w:tcW w:w="1840" w:type="dxa"/>
            <w:shd w:val="clear" w:color="auto" w:fill="auto"/>
            <w:vAlign w:val="center"/>
          </w:tcPr>
          <w:p w14:paraId="6325FB58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10 (Conformity)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432840FA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--&gt;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7A5180C5" w14:textId="77777777" w:rsidR="00A209E5" w:rsidRPr="00CB191F" w:rsidRDefault="00A209E5" w:rsidP="00D66114">
            <w:pPr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11 (Coping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C6107C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.176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007335E6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.010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5EE76BA7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6F19E139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15</w:t>
            </w:r>
          </w:p>
        </w:tc>
      </w:tr>
      <w:tr w:rsidR="00A209E5" w:rsidRPr="00CB191F" w14:paraId="686E7913" w14:textId="77777777" w:rsidTr="00716F5B">
        <w:trPr>
          <w:trHeight w:val="300"/>
        </w:trPr>
        <w:tc>
          <w:tcPr>
            <w:tcW w:w="1840" w:type="dxa"/>
            <w:shd w:val="clear" w:color="auto" w:fill="auto"/>
            <w:vAlign w:val="center"/>
          </w:tcPr>
          <w:p w14:paraId="58EAD308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9 (Social)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43AEAD87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--&gt;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1F43E2CC" w14:textId="77777777" w:rsidR="00A209E5" w:rsidRPr="00CB191F" w:rsidRDefault="00A209E5" w:rsidP="00D66114">
            <w:pPr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10 (Conformity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605BEB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.321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2DB2F581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.013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45811301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03C2EF99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35</w:t>
            </w:r>
          </w:p>
        </w:tc>
      </w:tr>
      <w:tr w:rsidR="00A209E5" w:rsidRPr="00CB191F" w14:paraId="59AD5A86" w14:textId="77777777" w:rsidTr="00716F5B">
        <w:trPr>
          <w:trHeight w:val="300"/>
        </w:trPr>
        <w:tc>
          <w:tcPr>
            <w:tcW w:w="1840" w:type="dxa"/>
            <w:shd w:val="clear" w:color="auto" w:fill="auto"/>
            <w:vAlign w:val="center"/>
          </w:tcPr>
          <w:p w14:paraId="7127CC74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13 (Enhancement)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1EDB7654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--&gt;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6457357A" w14:textId="77777777" w:rsidR="00A209E5" w:rsidRPr="00CB191F" w:rsidRDefault="00A209E5" w:rsidP="00D66114">
            <w:pPr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9 (Social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AB75AC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.745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4CCDED9F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.022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1321D810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146AA0F4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46</w:t>
            </w:r>
          </w:p>
        </w:tc>
      </w:tr>
      <w:tr w:rsidR="00A209E5" w:rsidRPr="00CB191F" w14:paraId="628B252B" w14:textId="77777777" w:rsidTr="00716F5B">
        <w:trPr>
          <w:trHeight w:val="300"/>
        </w:trPr>
        <w:tc>
          <w:tcPr>
            <w:tcW w:w="1840" w:type="dxa"/>
            <w:shd w:val="clear" w:color="auto" w:fill="auto"/>
            <w:vAlign w:val="center"/>
          </w:tcPr>
          <w:p w14:paraId="6A76B51F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13 (Enhancement)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670F5C6C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--&gt;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5359863B" w14:textId="77777777" w:rsidR="00A209E5" w:rsidRPr="00CB191F" w:rsidRDefault="00A209E5" w:rsidP="00D66114">
            <w:pPr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10 (Conformity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7F6DF6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.194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2FAA38C1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.012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0501B68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0C382FB7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68</w:t>
            </w:r>
          </w:p>
        </w:tc>
      </w:tr>
      <w:tr w:rsidR="00A209E5" w:rsidRPr="00CB191F" w14:paraId="39FC5DB5" w14:textId="77777777" w:rsidTr="00716F5B">
        <w:trPr>
          <w:trHeight w:val="300"/>
        </w:trPr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1DCA7A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9 (Social)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ED545C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--&gt;</w:t>
            </w:r>
          </w:p>
        </w:tc>
        <w:tc>
          <w:tcPr>
            <w:tcW w:w="23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C9FD14" w14:textId="77777777" w:rsidR="00A209E5" w:rsidRPr="00CB191F" w:rsidRDefault="00A209E5" w:rsidP="00D66114">
            <w:pPr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11 (Coping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FEAFD3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.290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ABF70A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.015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30F5C1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850ACA7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.326</w:t>
            </w:r>
          </w:p>
        </w:tc>
      </w:tr>
      <w:tr w:rsidR="00A209E5" w:rsidRPr="00CB191F" w14:paraId="1D5BD2BB" w14:textId="77777777" w:rsidTr="00716F5B">
        <w:trPr>
          <w:trHeight w:val="300"/>
        </w:trPr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A3B6D5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riances</w:t>
            </w:r>
          </w:p>
        </w:tc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A9C732" w14:textId="77777777" w:rsidR="00A209E5" w:rsidRPr="00CB191F" w:rsidRDefault="00A209E5" w:rsidP="00D66114">
            <w:pPr>
              <w:ind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4B9D63" w14:textId="77777777" w:rsidR="00A209E5" w:rsidRPr="00CB191F" w:rsidRDefault="00A209E5" w:rsidP="00D66114">
            <w:pPr>
              <w:ind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E198BB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AD3FDC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77B390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307095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09E5" w:rsidRPr="00CB191F" w14:paraId="54E6D797" w14:textId="77777777" w:rsidTr="00716F5B">
        <w:trPr>
          <w:trHeight w:val="300"/>
        </w:trPr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B0182A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Grade</w:t>
            </w:r>
          </w:p>
        </w:tc>
        <w:tc>
          <w:tcPr>
            <w:tcW w:w="5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9BE0FF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135307" w14:textId="77777777" w:rsidR="00A209E5" w:rsidRPr="00CB191F" w:rsidRDefault="00A209E5" w:rsidP="00D66114">
            <w:pPr>
              <w:ind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651CD2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.238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0F5FA1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D49E4D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C9985C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09E5" w:rsidRPr="00CB191F" w14:paraId="4D8A94DC" w14:textId="77777777" w:rsidTr="00716F5B">
        <w:trPr>
          <w:trHeight w:val="300"/>
        </w:trPr>
        <w:tc>
          <w:tcPr>
            <w:tcW w:w="1840" w:type="dxa"/>
            <w:shd w:val="clear" w:color="auto" w:fill="auto"/>
            <w:vAlign w:val="center"/>
          </w:tcPr>
          <w:p w14:paraId="36E9A85A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3CEC5F22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2" w:type="dxa"/>
            <w:shd w:val="clear" w:color="auto" w:fill="auto"/>
            <w:vAlign w:val="center"/>
          </w:tcPr>
          <w:p w14:paraId="530A7E68" w14:textId="77777777" w:rsidR="00A209E5" w:rsidRPr="00CB191F" w:rsidRDefault="00A209E5" w:rsidP="00D66114">
            <w:pPr>
              <w:ind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A03A91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.250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21F39DE6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19FD5680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26EC2D17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09E5" w:rsidRPr="00CB191F" w14:paraId="6C9CF527" w14:textId="77777777" w:rsidTr="00716F5B">
        <w:trPr>
          <w:trHeight w:val="300"/>
        </w:trPr>
        <w:tc>
          <w:tcPr>
            <w:tcW w:w="1840" w:type="dxa"/>
            <w:shd w:val="clear" w:color="auto" w:fill="auto"/>
            <w:vAlign w:val="center"/>
          </w:tcPr>
          <w:p w14:paraId="587D9D07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65FDFEF7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2" w:type="dxa"/>
            <w:shd w:val="clear" w:color="auto" w:fill="auto"/>
            <w:vAlign w:val="center"/>
          </w:tcPr>
          <w:p w14:paraId="5C2B395F" w14:textId="77777777" w:rsidR="00A209E5" w:rsidRPr="00CB191F" w:rsidRDefault="00A209E5" w:rsidP="00D66114">
            <w:pPr>
              <w:ind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44E415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162.657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4AEEA2B0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3.745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FE42875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2EF0F2BC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09E5" w:rsidRPr="00CB191F" w14:paraId="2D7DF124" w14:textId="77777777" w:rsidTr="00716F5B">
        <w:trPr>
          <w:trHeight w:val="300"/>
        </w:trPr>
        <w:tc>
          <w:tcPr>
            <w:tcW w:w="1840" w:type="dxa"/>
            <w:shd w:val="clear" w:color="auto" w:fill="auto"/>
            <w:vAlign w:val="center"/>
          </w:tcPr>
          <w:p w14:paraId="5C75D7B8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14 (</w:t>
            </w: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mployment location </w:t>
            </w: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2FE1A61B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2" w:type="dxa"/>
            <w:shd w:val="clear" w:color="auto" w:fill="auto"/>
            <w:vAlign w:val="center"/>
          </w:tcPr>
          <w:p w14:paraId="7EAE21BC" w14:textId="77777777" w:rsidR="00A209E5" w:rsidRPr="00CB191F" w:rsidRDefault="00A209E5" w:rsidP="00D66114">
            <w:pPr>
              <w:ind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95137E2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.885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3BD9CC6B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.020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2D83ED54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39347BCB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09E5" w:rsidRPr="00CB191F" w14:paraId="2214DC36" w14:textId="77777777" w:rsidTr="00716F5B">
        <w:trPr>
          <w:trHeight w:val="300"/>
        </w:trPr>
        <w:tc>
          <w:tcPr>
            <w:tcW w:w="1840" w:type="dxa"/>
            <w:shd w:val="clear" w:color="auto" w:fill="auto"/>
            <w:vAlign w:val="center"/>
          </w:tcPr>
          <w:p w14:paraId="5398B61D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15 (Mental health)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248F4DAE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2" w:type="dxa"/>
            <w:shd w:val="clear" w:color="auto" w:fill="auto"/>
            <w:vAlign w:val="center"/>
          </w:tcPr>
          <w:p w14:paraId="28A3C934" w14:textId="77777777" w:rsidR="00A209E5" w:rsidRPr="00CB191F" w:rsidRDefault="00A209E5" w:rsidP="00D66114">
            <w:pPr>
              <w:ind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E6AA430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.954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4C29862D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.022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700D43C9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47EE753F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09E5" w:rsidRPr="00CB191F" w14:paraId="32834FED" w14:textId="77777777" w:rsidTr="00716F5B">
        <w:trPr>
          <w:trHeight w:val="300"/>
        </w:trPr>
        <w:tc>
          <w:tcPr>
            <w:tcW w:w="1840" w:type="dxa"/>
            <w:shd w:val="clear" w:color="auto" w:fill="auto"/>
            <w:vAlign w:val="center"/>
          </w:tcPr>
          <w:p w14:paraId="1550D3CB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16(</w:t>
            </w: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employment security</w:t>
            </w: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58D9D3DC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2" w:type="dxa"/>
            <w:shd w:val="clear" w:color="auto" w:fill="auto"/>
            <w:vAlign w:val="center"/>
          </w:tcPr>
          <w:p w14:paraId="37A172D8" w14:textId="77777777" w:rsidR="00A209E5" w:rsidRPr="00CB191F" w:rsidRDefault="00A209E5" w:rsidP="00D66114">
            <w:pPr>
              <w:ind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7BF8CBA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.994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1A86A79F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.023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AD92F64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38FBE4BF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09E5" w:rsidRPr="00CB191F" w14:paraId="1067D99B" w14:textId="77777777" w:rsidTr="00716F5B">
        <w:trPr>
          <w:trHeight w:val="300"/>
        </w:trPr>
        <w:tc>
          <w:tcPr>
            <w:tcW w:w="1840" w:type="dxa"/>
            <w:shd w:val="clear" w:color="auto" w:fill="auto"/>
            <w:vAlign w:val="center"/>
          </w:tcPr>
          <w:p w14:paraId="729DF715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13 (Enhancement)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311CE57A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2" w:type="dxa"/>
            <w:shd w:val="clear" w:color="auto" w:fill="auto"/>
            <w:vAlign w:val="center"/>
          </w:tcPr>
          <w:p w14:paraId="3C9C551C" w14:textId="77777777" w:rsidR="00A209E5" w:rsidRPr="00CB191F" w:rsidRDefault="00A209E5" w:rsidP="00D66114">
            <w:pPr>
              <w:ind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79DA34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1.133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61B4DE39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.026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72BE08AC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7F5F91C3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09E5" w:rsidRPr="00CB191F" w14:paraId="372163E7" w14:textId="77777777" w:rsidTr="00716F5B">
        <w:trPr>
          <w:trHeight w:val="300"/>
        </w:trPr>
        <w:tc>
          <w:tcPr>
            <w:tcW w:w="1840" w:type="dxa"/>
            <w:shd w:val="clear" w:color="auto" w:fill="auto"/>
            <w:vAlign w:val="center"/>
          </w:tcPr>
          <w:p w14:paraId="7B13DB35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9 (Social)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43CD8088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2" w:type="dxa"/>
            <w:shd w:val="clear" w:color="auto" w:fill="auto"/>
            <w:vAlign w:val="center"/>
          </w:tcPr>
          <w:p w14:paraId="3DC8BA0C" w14:textId="77777777" w:rsidR="00A209E5" w:rsidRPr="00CB191F" w:rsidRDefault="00A209E5" w:rsidP="00D66114">
            <w:pPr>
              <w:ind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9633A0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1.176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15477617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.027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718A1895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59DE103A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09E5" w:rsidRPr="00CB191F" w14:paraId="7C4640B2" w14:textId="77777777" w:rsidTr="00716F5B">
        <w:trPr>
          <w:trHeight w:val="300"/>
        </w:trPr>
        <w:tc>
          <w:tcPr>
            <w:tcW w:w="1840" w:type="dxa"/>
            <w:shd w:val="clear" w:color="auto" w:fill="auto"/>
            <w:vAlign w:val="center"/>
          </w:tcPr>
          <w:p w14:paraId="17025ECD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10 (Conformity)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50FB95B2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2" w:type="dxa"/>
            <w:shd w:val="clear" w:color="auto" w:fill="auto"/>
            <w:vAlign w:val="center"/>
          </w:tcPr>
          <w:p w14:paraId="5EAAA27B" w14:textId="77777777" w:rsidR="00A209E5" w:rsidRPr="00CB191F" w:rsidRDefault="00A209E5" w:rsidP="00D66114">
            <w:pPr>
              <w:ind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283A33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.462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494D977C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.011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40B94B89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1F93984B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09E5" w:rsidRPr="00CB191F" w14:paraId="456C8897" w14:textId="77777777" w:rsidTr="00716F5B">
        <w:trPr>
          <w:trHeight w:val="300"/>
        </w:trPr>
        <w:tc>
          <w:tcPr>
            <w:tcW w:w="1840" w:type="dxa"/>
            <w:shd w:val="clear" w:color="auto" w:fill="auto"/>
            <w:vAlign w:val="center"/>
          </w:tcPr>
          <w:p w14:paraId="2E2CE97F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11(Coping)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0C06784B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2" w:type="dxa"/>
            <w:shd w:val="clear" w:color="auto" w:fill="auto"/>
            <w:vAlign w:val="center"/>
          </w:tcPr>
          <w:p w14:paraId="6F418FD6" w14:textId="77777777" w:rsidR="00A209E5" w:rsidRPr="00CB191F" w:rsidRDefault="00A209E5" w:rsidP="00D66114">
            <w:pPr>
              <w:ind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380698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.674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1D61C6D1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.016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4B151259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026DB2AF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09E5" w:rsidRPr="00CB191F" w14:paraId="518D2EF1" w14:textId="77777777" w:rsidTr="00716F5B">
        <w:trPr>
          <w:trHeight w:val="300"/>
        </w:trPr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C0D85B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12 (AUDIT-C)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39012F" w14:textId="77777777" w:rsidR="00A209E5" w:rsidRPr="00CB191F" w:rsidRDefault="00A209E5" w:rsidP="00D66114">
            <w:pPr>
              <w:ind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EF5818" w14:textId="77777777" w:rsidR="00A209E5" w:rsidRPr="00CB191F" w:rsidRDefault="00A209E5" w:rsidP="00D66114">
            <w:pPr>
              <w:ind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135966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5.564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597F3D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.128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731131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6749F5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09E5" w:rsidRPr="00CB191F" w14:paraId="5E85A3E5" w14:textId="77777777" w:rsidTr="00716F5B">
        <w:trPr>
          <w:trHeight w:val="368"/>
        </w:trPr>
        <w:tc>
          <w:tcPr>
            <w:tcW w:w="47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4EC5F8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quared Multiple Correlat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90D7C94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5713086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25F8110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E70A5E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09E5" w:rsidRPr="00CB191F" w14:paraId="52A8C76F" w14:textId="77777777" w:rsidTr="00716F5B">
        <w:trPr>
          <w:trHeight w:val="300"/>
        </w:trPr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ED69D3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 health</w:t>
            </w:r>
          </w:p>
        </w:tc>
        <w:tc>
          <w:tcPr>
            <w:tcW w:w="5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019120" w14:textId="77777777" w:rsidR="00A209E5" w:rsidRPr="00CB191F" w:rsidRDefault="00A209E5" w:rsidP="00D66114">
            <w:pPr>
              <w:ind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2971C9" w14:textId="77777777" w:rsidR="00A209E5" w:rsidRPr="00CB191F" w:rsidRDefault="00A209E5" w:rsidP="00D66114">
            <w:pPr>
              <w:ind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FEFAEC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.045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1ECED7A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95F2E92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38A7B4B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09E5" w:rsidRPr="00CB191F" w14:paraId="0F8010C6" w14:textId="77777777" w:rsidTr="00716F5B">
        <w:trPr>
          <w:trHeight w:val="300"/>
        </w:trPr>
        <w:tc>
          <w:tcPr>
            <w:tcW w:w="1840" w:type="dxa"/>
            <w:shd w:val="clear" w:color="auto" w:fill="auto"/>
            <w:vAlign w:val="center"/>
          </w:tcPr>
          <w:p w14:paraId="2FF7C956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employment security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4FF3C42E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2" w:type="dxa"/>
            <w:shd w:val="clear" w:color="auto" w:fill="auto"/>
            <w:vAlign w:val="center"/>
          </w:tcPr>
          <w:p w14:paraId="55B9EDAE" w14:textId="77777777" w:rsidR="00A209E5" w:rsidRPr="00CB191F" w:rsidRDefault="00A209E5" w:rsidP="00D66114">
            <w:pPr>
              <w:ind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8E0054D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866" w:type="dxa"/>
            <w:shd w:val="clear" w:color="auto" w:fill="auto"/>
            <w:vAlign w:val="bottom"/>
          </w:tcPr>
          <w:p w14:paraId="253833B1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14:paraId="7823C32C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shd w:val="clear" w:color="auto" w:fill="auto"/>
            <w:vAlign w:val="bottom"/>
          </w:tcPr>
          <w:p w14:paraId="0F035FD4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09E5" w:rsidRPr="00CB191F" w14:paraId="64E93D31" w14:textId="77777777" w:rsidTr="00716F5B">
        <w:trPr>
          <w:trHeight w:val="300"/>
        </w:trPr>
        <w:tc>
          <w:tcPr>
            <w:tcW w:w="1840" w:type="dxa"/>
            <w:shd w:val="clear" w:color="auto" w:fill="auto"/>
            <w:vAlign w:val="center"/>
          </w:tcPr>
          <w:p w14:paraId="3F103DB8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mployment location 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6D1C81C0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2" w:type="dxa"/>
            <w:shd w:val="clear" w:color="auto" w:fill="auto"/>
            <w:vAlign w:val="center"/>
          </w:tcPr>
          <w:p w14:paraId="79AA8EA5" w14:textId="77777777" w:rsidR="00A209E5" w:rsidRPr="00CB191F" w:rsidRDefault="00A209E5" w:rsidP="00D66114">
            <w:pPr>
              <w:ind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F2F3F5D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.116</w:t>
            </w:r>
          </w:p>
        </w:tc>
        <w:tc>
          <w:tcPr>
            <w:tcW w:w="866" w:type="dxa"/>
            <w:shd w:val="clear" w:color="auto" w:fill="auto"/>
            <w:vAlign w:val="bottom"/>
          </w:tcPr>
          <w:p w14:paraId="729E8A28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14:paraId="47270349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shd w:val="clear" w:color="auto" w:fill="auto"/>
            <w:vAlign w:val="bottom"/>
          </w:tcPr>
          <w:p w14:paraId="3EB5F0F2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09E5" w:rsidRPr="00CB191F" w14:paraId="1D46217C" w14:textId="77777777" w:rsidTr="00716F5B">
        <w:trPr>
          <w:trHeight w:val="300"/>
        </w:trPr>
        <w:tc>
          <w:tcPr>
            <w:tcW w:w="1840" w:type="dxa"/>
            <w:shd w:val="clear" w:color="auto" w:fill="auto"/>
            <w:vAlign w:val="center"/>
          </w:tcPr>
          <w:p w14:paraId="62DD735D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ing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649FAC92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5CAC4B8F" w14:textId="77777777" w:rsidR="00A209E5" w:rsidRPr="00CB191F" w:rsidRDefault="00A209E5" w:rsidP="00D66114">
            <w:pPr>
              <w:ind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DB83B7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.063</w:t>
            </w:r>
          </w:p>
        </w:tc>
        <w:tc>
          <w:tcPr>
            <w:tcW w:w="866" w:type="dxa"/>
            <w:shd w:val="clear" w:color="auto" w:fill="auto"/>
            <w:vAlign w:val="bottom"/>
          </w:tcPr>
          <w:p w14:paraId="7858EA5B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14:paraId="06238DF6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shd w:val="clear" w:color="auto" w:fill="auto"/>
            <w:vAlign w:val="bottom"/>
          </w:tcPr>
          <w:p w14:paraId="1D09D53C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09E5" w:rsidRPr="00CB191F" w14:paraId="7FB5368E" w14:textId="77777777" w:rsidTr="00716F5B">
        <w:trPr>
          <w:trHeight w:val="300"/>
        </w:trPr>
        <w:tc>
          <w:tcPr>
            <w:tcW w:w="1840" w:type="dxa"/>
            <w:shd w:val="clear" w:color="auto" w:fill="auto"/>
            <w:vAlign w:val="center"/>
          </w:tcPr>
          <w:p w14:paraId="267F5EDA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ormity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7F668BA3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2" w:type="dxa"/>
            <w:shd w:val="clear" w:color="auto" w:fill="auto"/>
            <w:vAlign w:val="center"/>
          </w:tcPr>
          <w:p w14:paraId="1C07E022" w14:textId="77777777" w:rsidR="00A209E5" w:rsidRPr="00CB191F" w:rsidRDefault="00A209E5" w:rsidP="00D66114">
            <w:pPr>
              <w:ind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2E2BD3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.014</w:t>
            </w:r>
          </w:p>
        </w:tc>
        <w:tc>
          <w:tcPr>
            <w:tcW w:w="866" w:type="dxa"/>
            <w:shd w:val="clear" w:color="auto" w:fill="auto"/>
            <w:vAlign w:val="bottom"/>
          </w:tcPr>
          <w:p w14:paraId="075435B1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14:paraId="449C7A7A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shd w:val="clear" w:color="auto" w:fill="auto"/>
            <w:vAlign w:val="bottom"/>
          </w:tcPr>
          <w:p w14:paraId="4213767B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09E5" w:rsidRPr="00CB191F" w14:paraId="13B72770" w14:textId="77777777" w:rsidTr="00716F5B">
        <w:trPr>
          <w:trHeight w:val="300"/>
        </w:trPr>
        <w:tc>
          <w:tcPr>
            <w:tcW w:w="1840" w:type="dxa"/>
            <w:shd w:val="clear" w:color="auto" w:fill="auto"/>
            <w:vAlign w:val="center"/>
          </w:tcPr>
          <w:p w14:paraId="65FAD8AC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63573EAF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2" w:type="dxa"/>
            <w:shd w:val="clear" w:color="auto" w:fill="auto"/>
            <w:vAlign w:val="center"/>
          </w:tcPr>
          <w:p w14:paraId="250CB79C" w14:textId="77777777" w:rsidR="00A209E5" w:rsidRPr="00CB191F" w:rsidRDefault="00A209E5" w:rsidP="00D66114">
            <w:pPr>
              <w:ind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ECB50F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866" w:type="dxa"/>
            <w:shd w:val="clear" w:color="auto" w:fill="auto"/>
            <w:vAlign w:val="bottom"/>
          </w:tcPr>
          <w:p w14:paraId="5AEAF509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14:paraId="02C74C64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shd w:val="clear" w:color="auto" w:fill="auto"/>
            <w:vAlign w:val="bottom"/>
          </w:tcPr>
          <w:p w14:paraId="32CA3DF1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09E5" w:rsidRPr="00CB191F" w14:paraId="3D03C998" w14:textId="77777777" w:rsidTr="00716F5B">
        <w:trPr>
          <w:trHeight w:val="300"/>
        </w:trPr>
        <w:tc>
          <w:tcPr>
            <w:tcW w:w="1840" w:type="dxa"/>
            <w:shd w:val="clear" w:color="auto" w:fill="auto"/>
            <w:vAlign w:val="center"/>
          </w:tcPr>
          <w:p w14:paraId="7470B8D8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hancement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23702969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2" w:type="dxa"/>
            <w:shd w:val="clear" w:color="auto" w:fill="auto"/>
            <w:vAlign w:val="center"/>
          </w:tcPr>
          <w:p w14:paraId="20F16D33" w14:textId="77777777" w:rsidR="00A209E5" w:rsidRPr="00CB191F" w:rsidRDefault="00A209E5" w:rsidP="00D66114">
            <w:pPr>
              <w:ind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F6FF03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866" w:type="dxa"/>
            <w:shd w:val="clear" w:color="auto" w:fill="auto"/>
            <w:vAlign w:val="bottom"/>
          </w:tcPr>
          <w:p w14:paraId="66A20CD9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14:paraId="71D3DD36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shd w:val="clear" w:color="auto" w:fill="auto"/>
            <w:vAlign w:val="bottom"/>
          </w:tcPr>
          <w:p w14:paraId="67DA4E89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09E5" w:rsidRPr="00CB191F" w14:paraId="00A04D04" w14:textId="77777777" w:rsidTr="00716F5B">
        <w:trPr>
          <w:trHeight w:val="300"/>
        </w:trPr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598E4E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DIT-C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B5281E" w14:textId="77777777" w:rsidR="00A209E5" w:rsidRPr="00CB191F" w:rsidRDefault="00A209E5" w:rsidP="00D66114">
            <w:pPr>
              <w:ind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D0E250" w14:textId="77777777" w:rsidR="00A209E5" w:rsidRPr="00CB191F" w:rsidRDefault="00A209E5" w:rsidP="00D66114">
            <w:pPr>
              <w:ind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86E19F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91F">
              <w:rPr>
                <w:rFonts w:ascii="Times New Roman" w:eastAsia="Times New Roman" w:hAnsi="Times New Roman" w:cs="Times New Roman"/>
                <w:sz w:val="20"/>
                <w:szCs w:val="20"/>
              </w:rPr>
              <w:t>.277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C8A39F9" w14:textId="77777777" w:rsidR="00A209E5" w:rsidRPr="00CB191F" w:rsidRDefault="00A209E5" w:rsidP="00D66114">
            <w:pPr>
              <w:ind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DDEDB8D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9997EC0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0B74DF3" w14:textId="77777777" w:rsidR="00A209E5" w:rsidRPr="00CB191F" w:rsidRDefault="00A209E5" w:rsidP="00A209E5">
      <w:pPr>
        <w:rPr>
          <w:rFonts w:ascii="Times New Roman" w:eastAsia="Times New Roman" w:hAnsi="Times New Roman" w:cs="Times New Roman"/>
        </w:rPr>
      </w:pPr>
      <w:r w:rsidRPr="00CB191F">
        <w:rPr>
          <w:rFonts w:ascii="Times New Roman" w:eastAsia="Times New Roman" w:hAnsi="Times New Roman" w:cs="Times New Roman"/>
        </w:rPr>
        <w:t>***</w:t>
      </w:r>
      <w:r w:rsidRPr="00CB191F">
        <w:rPr>
          <w:rFonts w:ascii="Times New Roman" w:eastAsia="Times New Roman" w:hAnsi="Times New Roman" w:cs="Times New Roman"/>
          <w:i/>
        </w:rPr>
        <w:t xml:space="preserve">p </w:t>
      </w:r>
      <w:r w:rsidRPr="00CB191F">
        <w:rPr>
          <w:rFonts w:ascii="Times New Roman" w:eastAsia="Times New Roman" w:hAnsi="Times New Roman" w:cs="Times New Roman"/>
        </w:rPr>
        <w:t>&lt; .001</w:t>
      </w:r>
    </w:p>
    <w:p w14:paraId="33361F4C" w14:textId="77777777" w:rsidR="00A209E5" w:rsidRPr="00CB191F" w:rsidRDefault="00A209E5" w:rsidP="00A209E5">
      <w:pPr>
        <w:rPr>
          <w:rFonts w:ascii="Times New Roman" w:eastAsia="Times New Roman" w:hAnsi="Times New Roman" w:cs="Times New Roman"/>
        </w:rPr>
      </w:pPr>
    </w:p>
    <w:p w14:paraId="22A44BB9" w14:textId="3416BFD0" w:rsidR="00A209E5" w:rsidRDefault="00A209E5" w:rsidP="00A209E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89BBFFF" w14:textId="5D661B92" w:rsidR="001A5B74" w:rsidRPr="00716F5B" w:rsidRDefault="001A5B74" w:rsidP="00716F5B">
      <w:pPr>
        <w:keepNext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</w:pPr>
      <w:r w:rsidRPr="00716F5B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Table </w:t>
      </w:r>
      <w:r w:rsidR="00FC7519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S</w:t>
      </w:r>
      <w:r w:rsidR="00F13CBE" w:rsidRPr="00716F5B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2</w:t>
      </w:r>
      <w:r w:rsidRPr="00716F5B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.</w:t>
      </w:r>
      <w:r w:rsidR="00716F5B" w:rsidRPr="00716F5B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</w:t>
      </w:r>
      <w:r w:rsidRPr="00716F5B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Model fit statistics</w:t>
      </w:r>
      <w:r w:rsidR="00716F5B" w:rsidRPr="00716F5B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 (2020 data)</w:t>
      </w:r>
    </w:p>
    <w:tbl>
      <w:tblPr>
        <w:tblStyle w:val="4"/>
        <w:tblW w:w="0" w:type="auto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89"/>
        <w:gridCol w:w="1289"/>
        <w:gridCol w:w="1289"/>
        <w:gridCol w:w="1289"/>
        <w:gridCol w:w="1289"/>
        <w:gridCol w:w="1289"/>
        <w:gridCol w:w="1289"/>
      </w:tblGrid>
      <w:tr w:rsidR="001A5B74" w14:paraId="65E473A4" w14:textId="77777777" w:rsidTr="00830D7E"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</w:tcPr>
          <w:p w14:paraId="7A21525B" w14:textId="77777777" w:rsidR="001A5B74" w:rsidRDefault="001A5B74" w:rsidP="00830D7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</w:tcPr>
          <w:p w14:paraId="6B615A27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</w:tcPr>
          <w:p w14:paraId="10CC75FE" w14:textId="77777777" w:rsidR="001A5B74" w:rsidRDefault="00000000" w:rsidP="00830D7E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442"/>
                <w:id w:val="-586460417"/>
              </w:sdtPr>
              <w:sdtContent>
                <w:r w:rsidR="001A5B74">
                  <w:rPr>
                    <w:rFonts w:ascii="Times New Roman" w:eastAsia="Times New Roman" w:hAnsi="Times New Roman" w:cs="Times New Roman"/>
                  </w:rPr>
                  <w:t>χ</w:t>
                </w:r>
                <w:r w:rsidR="001A5B74">
                  <w:rPr>
                    <w:rFonts w:ascii="Times New Roman" w:eastAsia="Times New Roman" w:hAnsi="Times New Roman" w:cs="Times New Roman"/>
                    <w:vertAlign w:val="superscript"/>
                  </w:rPr>
                  <w:t>2</w:t>
                </w:r>
              </w:sdtContent>
            </w:sdt>
            <w:sdt>
              <w:sdtPr>
                <w:tag w:val="goog_rdk_443"/>
                <w:id w:val="1385372619"/>
                <w:showingPlcHdr/>
              </w:sdtPr>
              <w:sdtContent>
                <w:r w:rsidR="001A5B74">
                  <w:t xml:space="preserve">     </w:t>
                </w:r>
              </w:sdtContent>
            </w:sdt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</w:tcPr>
          <w:p w14:paraId="0ED75370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</w:tcPr>
          <w:p w14:paraId="75A8B212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FI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</w:tcPr>
          <w:p w14:paraId="63C45A31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FI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</w:tcPr>
          <w:p w14:paraId="7EC4FB2A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MSEA (</w:t>
            </w:r>
            <w:sdt>
              <w:sdtPr>
                <w:tag w:val="goog_rdk_444"/>
                <w:id w:val="-1841685134"/>
              </w:sdtPr>
              <w:sdtContent/>
            </w:sdt>
            <w:sdt>
              <w:sdtPr>
                <w:tag w:val="goog_rdk_445"/>
                <w:id w:val="-19241420"/>
              </w:sdtPr>
              <w:sdtContent/>
            </w:sdt>
            <w:r>
              <w:rPr>
                <w:rFonts w:ascii="Times New Roman" w:eastAsia="Times New Roman" w:hAnsi="Times New Roman" w:cs="Times New Roman"/>
              </w:rPr>
              <w:t>CI)</w:t>
            </w:r>
          </w:p>
        </w:tc>
      </w:tr>
      <w:tr w:rsidR="001A5B74" w14:paraId="04B36047" w14:textId="77777777" w:rsidTr="00830D7E">
        <w:tc>
          <w:tcPr>
            <w:tcW w:w="1289" w:type="dxa"/>
            <w:tcBorders>
              <w:top w:val="single" w:sz="4" w:space="0" w:color="000000"/>
            </w:tcBorders>
          </w:tcPr>
          <w:p w14:paraId="08353E50" w14:textId="77777777" w:rsidR="001A5B74" w:rsidRDefault="001A5B74" w:rsidP="00830D7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itial model</w:t>
            </w:r>
          </w:p>
        </w:tc>
        <w:tc>
          <w:tcPr>
            <w:tcW w:w="1289" w:type="dxa"/>
            <w:tcBorders>
              <w:top w:val="single" w:sz="4" w:space="0" w:color="000000"/>
            </w:tcBorders>
          </w:tcPr>
          <w:p w14:paraId="7DA42D78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289" w:type="dxa"/>
            <w:tcBorders>
              <w:top w:val="single" w:sz="4" w:space="0" w:color="000000"/>
            </w:tcBorders>
          </w:tcPr>
          <w:p w14:paraId="1E714D75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78</w:t>
            </w:r>
          </w:p>
        </w:tc>
        <w:tc>
          <w:tcPr>
            <w:tcW w:w="1289" w:type="dxa"/>
            <w:tcBorders>
              <w:top w:val="single" w:sz="4" w:space="0" w:color="000000"/>
            </w:tcBorders>
          </w:tcPr>
          <w:p w14:paraId="7BB53487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  <w:tc>
          <w:tcPr>
            <w:tcW w:w="1289" w:type="dxa"/>
            <w:tcBorders>
              <w:top w:val="single" w:sz="4" w:space="0" w:color="000000"/>
            </w:tcBorders>
          </w:tcPr>
          <w:p w14:paraId="71AD13A1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920</w:t>
            </w:r>
          </w:p>
        </w:tc>
        <w:tc>
          <w:tcPr>
            <w:tcW w:w="1289" w:type="dxa"/>
            <w:tcBorders>
              <w:top w:val="single" w:sz="4" w:space="0" w:color="000000"/>
            </w:tcBorders>
          </w:tcPr>
          <w:p w14:paraId="17D6F99B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923</w:t>
            </w:r>
          </w:p>
        </w:tc>
        <w:tc>
          <w:tcPr>
            <w:tcW w:w="1289" w:type="dxa"/>
            <w:tcBorders>
              <w:top w:val="single" w:sz="4" w:space="0" w:color="000000"/>
            </w:tcBorders>
          </w:tcPr>
          <w:p w14:paraId="2D327B5D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74 (.069, .080)</w:t>
            </w:r>
          </w:p>
        </w:tc>
      </w:tr>
      <w:tr w:rsidR="001A5B74" w14:paraId="3260E4C2" w14:textId="77777777" w:rsidTr="00830D7E">
        <w:tc>
          <w:tcPr>
            <w:tcW w:w="1289" w:type="dxa"/>
          </w:tcPr>
          <w:p w14:paraId="70812DD3" w14:textId="77777777" w:rsidR="001A5B74" w:rsidRDefault="001A5B74" w:rsidP="00830D7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l 2</w:t>
            </w:r>
          </w:p>
        </w:tc>
        <w:tc>
          <w:tcPr>
            <w:tcW w:w="1289" w:type="dxa"/>
          </w:tcPr>
          <w:p w14:paraId="26C7F409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289" w:type="dxa"/>
          </w:tcPr>
          <w:p w14:paraId="5FE9C4D3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77</w:t>
            </w:r>
          </w:p>
        </w:tc>
        <w:tc>
          <w:tcPr>
            <w:tcW w:w="1289" w:type="dxa"/>
          </w:tcPr>
          <w:p w14:paraId="2630BE67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  <w:tc>
          <w:tcPr>
            <w:tcW w:w="1289" w:type="dxa"/>
          </w:tcPr>
          <w:p w14:paraId="3705308A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919</w:t>
            </w:r>
          </w:p>
        </w:tc>
        <w:tc>
          <w:tcPr>
            <w:tcW w:w="1289" w:type="dxa"/>
          </w:tcPr>
          <w:p w14:paraId="5D23DDAC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923</w:t>
            </w:r>
          </w:p>
        </w:tc>
        <w:tc>
          <w:tcPr>
            <w:tcW w:w="1289" w:type="dxa"/>
          </w:tcPr>
          <w:p w14:paraId="43FBEA86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69 (.064, .074)</w:t>
            </w:r>
          </w:p>
        </w:tc>
      </w:tr>
      <w:tr w:rsidR="001A5B74" w14:paraId="6EA74E3E" w14:textId="77777777" w:rsidTr="00830D7E">
        <w:tc>
          <w:tcPr>
            <w:tcW w:w="1289" w:type="dxa"/>
          </w:tcPr>
          <w:p w14:paraId="4A34A44B" w14:textId="77777777" w:rsidR="001A5B74" w:rsidRDefault="001A5B74" w:rsidP="00830D7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nal model</w:t>
            </w:r>
          </w:p>
        </w:tc>
        <w:tc>
          <w:tcPr>
            <w:tcW w:w="1289" w:type="dxa"/>
          </w:tcPr>
          <w:p w14:paraId="608FA577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289" w:type="dxa"/>
          </w:tcPr>
          <w:p w14:paraId="01CBA65E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3</w:t>
            </w:r>
          </w:p>
        </w:tc>
        <w:tc>
          <w:tcPr>
            <w:tcW w:w="1289" w:type="dxa"/>
          </w:tcPr>
          <w:p w14:paraId="7CBA1958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59</w:t>
            </w:r>
          </w:p>
        </w:tc>
        <w:tc>
          <w:tcPr>
            <w:tcW w:w="1289" w:type="dxa"/>
          </w:tcPr>
          <w:p w14:paraId="0A6B43D4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996</w:t>
            </w:r>
          </w:p>
        </w:tc>
        <w:tc>
          <w:tcPr>
            <w:tcW w:w="1289" w:type="dxa"/>
          </w:tcPr>
          <w:p w14:paraId="5015D3FD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999</w:t>
            </w:r>
          </w:p>
        </w:tc>
        <w:tc>
          <w:tcPr>
            <w:tcW w:w="1289" w:type="dxa"/>
          </w:tcPr>
          <w:p w14:paraId="70725EAF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13 (.000, .022)</w:t>
            </w:r>
          </w:p>
        </w:tc>
      </w:tr>
    </w:tbl>
    <w:p w14:paraId="67C95CA3" w14:textId="32F3BD65" w:rsidR="001A5B74" w:rsidRDefault="001A5B74" w:rsidP="00A209E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F4F0ECB" w14:textId="7C9056BD" w:rsidR="001A5B74" w:rsidRPr="00716F5B" w:rsidRDefault="001A5B74" w:rsidP="001A5B74">
      <w:pPr>
        <w:pStyle w:val="NoSpacing"/>
        <w:rPr>
          <w:rFonts w:ascii="Times New Roman" w:hAnsi="Times New Roman" w:cs="Times New Roman"/>
          <w:b/>
          <w:bCs/>
          <w:i/>
          <w:iCs/>
        </w:rPr>
      </w:pPr>
      <w:r w:rsidRPr="00716F5B">
        <w:rPr>
          <w:rFonts w:ascii="Times New Roman" w:hAnsi="Times New Roman" w:cs="Times New Roman"/>
          <w:b/>
          <w:bCs/>
          <w:i/>
          <w:iCs/>
        </w:rPr>
        <w:t xml:space="preserve">Table </w:t>
      </w:r>
      <w:r w:rsidR="00FC7519">
        <w:rPr>
          <w:rFonts w:ascii="Times New Roman" w:hAnsi="Times New Roman" w:cs="Times New Roman"/>
          <w:b/>
          <w:bCs/>
          <w:i/>
          <w:iCs/>
        </w:rPr>
        <w:t>S</w:t>
      </w:r>
      <w:r w:rsidR="00F13CBE" w:rsidRPr="00716F5B">
        <w:rPr>
          <w:rFonts w:ascii="Times New Roman" w:hAnsi="Times New Roman" w:cs="Times New Roman"/>
          <w:b/>
          <w:bCs/>
          <w:i/>
          <w:iCs/>
        </w:rPr>
        <w:t>3</w:t>
      </w:r>
      <w:r w:rsidRPr="00716F5B">
        <w:rPr>
          <w:rFonts w:ascii="Times New Roman" w:hAnsi="Times New Roman" w:cs="Times New Roman"/>
          <w:b/>
          <w:bCs/>
          <w:i/>
          <w:iCs/>
        </w:rPr>
        <w:t>.</w:t>
      </w:r>
      <w:r w:rsidR="00716F5B" w:rsidRPr="00716F5B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716F5B">
        <w:rPr>
          <w:rFonts w:ascii="Times New Roman" w:hAnsi="Times New Roman" w:cs="Times New Roman"/>
          <w:b/>
          <w:bCs/>
          <w:i/>
          <w:iCs/>
        </w:rPr>
        <w:t>Indirect effect values</w:t>
      </w:r>
      <w:r w:rsidR="00716F5B" w:rsidRPr="00716F5B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716F5B" w:rsidRPr="00716F5B">
        <w:rPr>
          <w:rFonts w:ascii="Times New Roman" w:eastAsia="Times New Roman" w:hAnsi="Times New Roman" w:cs="Times New Roman"/>
          <w:b/>
          <w:bCs/>
          <w:i/>
          <w:iCs/>
        </w:rPr>
        <w:t>(</w:t>
      </w:r>
      <w:r w:rsidR="00716F5B" w:rsidRPr="00716F5B">
        <w:rPr>
          <w:rFonts w:ascii="Times New Roman" w:eastAsia="Times New Roman" w:hAnsi="Times New Roman" w:cs="Times New Roman"/>
          <w:b/>
          <w:bCs/>
          <w:i/>
          <w:iCs/>
          <w:szCs w:val="24"/>
        </w:rPr>
        <w:t>2020 data)</w:t>
      </w:r>
    </w:p>
    <w:p w14:paraId="76F77595" w14:textId="77777777" w:rsidR="001A5B74" w:rsidRDefault="001A5B74" w:rsidP="001A5B74">
      <w:pPr>
        <w:pStyle w:val="NoSpacing"/>
      </w:pPr>
    </w:p>
    <w:tbl>
      <w:tblPr>
        <w:tblStyle w:val="3"/>
        <w:tblW w:w="90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08"/>
        <w:gridCol w:w="1752"/>
        <w:gridCol w:w="772"/>
        <w:gridCol w:w="761"/>
        <w:gridCol w:w="672"/>
        <w:gridCol w:w="1561"/>
      </w:tblGrid>
      <w:tr w:rsidR="001A5B74" w14:paraId="492961AD" w14:textId="77777777" w:rsidTr="00830D7E">
        <w:trPr>
          <w:trHeight w:val="300"/>
        </w:trPr>
        <w:tc>
          <w:tcPr>
            <w:tcW w:w="35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66CE4B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direct Path</w:t>
            </w:r>
          </w:p>
        </w:tc>
        <w:tc>
          <w:tcPr>
            <w:tcW w:w="17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04BBC9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7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A4CBC2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7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29C516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6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7AE79D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-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142703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andardised estimate</w:t>
            </w:r>
          </w:p>
        </w:tc>
      </w:tr>
      <w:tr w:rsidR="001A5B74" w14:paraId="2629D7C5" w14:textId="77777777" w:rsidTr="00830D7E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4FD8B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mployment locati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-&gt; Enhancement --&gt; AUDIT-C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F9338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3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F7707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6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61D6A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32520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4309E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14**</w:t>
            </w:r>
          </w:p>
        </w:tc>
      </w:tr>
      <w:tr w:rsidR="001A5B74" w14:paraId="2C7594B5" w14:textId="77777777" w:rsidTr="00830D7E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76726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mployment locati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-&gt; Social --&gt; AUDIT-C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CFAB2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0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A22A2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F5B86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6DFC6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37C55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02*</w:t>
            </w:r>
          </w:p>
        </w:tc>
      </w:tr>
      <w:tr w:rsidR="001A5B74" w14:paraId="4C59FDE1" w14:textId="77777777" w:rsidTr="00830D7E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6B6B3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ployment secur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&gt; Coping --&gt; AUDIT-C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BCDCB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7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29346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9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8DCEA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5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FD9D8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50F54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26***</w:t>
            </w:r>
          </w:p>
        </w:tc>
      </w:tr>
      <w:tr w:rsidR="001A5B74" w14:paraId="66A607A6" w14:textId="77777777" w:rsidTr="00830D7E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D7DF3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ployment secur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&gt; Conformity --&gt; AUDIT-C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5AB9F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5AC28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A599D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3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CC921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CE2CE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8***</w:t>
            </w:r>
          </w:p>
        </w:tc>
      </w:tr>
      <w:tr w:rsidR="001A5B74" w14:paraId="42CE39BE" w14:textId="77777777" w:rsidTr="00830D7E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04D3D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 health --&gt; Coping --&gt; AUDIT-C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FE025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3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6D41E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4534C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6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C60A0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3C80C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9***</w:t>
            </w:r>
          </w:p>
        </w:tc>
      </w:tr>
      <w:tr w:rsidR="001A5B74" w14:paraId="37C6EC95" w14:textId="77777777" w:rsidTr="00830D7E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8A0F80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 health --&gt; Conformity --&gt; AUDIT-C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81ADC4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1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F4133E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2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92FF99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6474C3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E0310F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06***</w:t>
            </w:r>
          </w:p>
        </w:tc>
      </w:tr>
    </w:tbl>
    <w:p w14:paraId="656EEBB0" w14:textId="77777777" w:rsidR="001A5B74" w:rsidRDefault="001A5B74" w:rsidP="001A5B7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</w:t>
      </w:r>
      <w:r>
        <w:rPr>
          <w:rFonts w:ascii="Times New Roman" w:eastAsia="Times New Roman" w:hAnsi="Times New Roman" w:cs="Times New Roman"/>
          <w:i/>
        </w:rPr>
        <w:t xml:space="preserve">p </w:t>
      </w:r>
      <w:r>
        <w:rPr>
          <w:rFonts w:ascii="Times New Roman" w:eastAsia="Times New Roman" w:hAnsi="Times New Roman" w:cs="Times New Roman"/>
        </w:rPr>
        <w:t>&lt; .05, **</w:t>
      </w:r>
      <w:r>
        <w:rPr>
          <w:rFonts w:ascii="Times New Roman" w:eastAsia="Times New Roman" w:hAnsi="Times New Roman" w:cs="Times New Roman"/>
          <w:i/>
        </w:rPr>
        <w:t xml:space="preserve">p </w:t>
      </w:r>
      <w:r>
        <w:rPr>
          <w:rFonts w:ascii="Times New Roman" w:eastAsia="Times New Roman" w:hAnsi="Times New Roman" w:cs="Times New Roman"/>
        </w:rPr>
        <w:t xml:space="preserve">&lt; .01, *** </w:t>
      </w:r>
      <w:r>
        <w:rPr>
          <w:rFonts w:ascii="Times New Roman" w:eastAsia="Times New Roman" w:hAnsi="Times New Roman" w:cs="Times New Roman"/>
          <w:i/>
        </w:rPr>
        <w:t xml:space="preserve">p </w:t>
      </w:r>
      <w:r>
        <w:rPr>
          <w:rFonts w:ascii="Times New Roman" w:eastAsia="Times New Roman" w:hAnsi="Times New Roman" w:cs="Times New Roman"/>
        </w:rPr>
        <w:t xml:space="preserve">&lt; .001  </w:t>
      </w:r>
    </w:p>
    <w:p w14:paraId="4BB59FE9" w14:textId="28EC881D" w:rsidR="00716F5B" w:rsidRDefault="00716F5B">
      <w:pPr>
        <w:spacing w:after="20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372A4EF4" w14:textId="24140A1A" w:rsidR="00716F5B" w:rsidRPr="00716F5B" w:rsidRDefault="00A209E5" w:rsidP="00716F5B">
      <w:pP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  <w:r w:rsidRPr="00716F5B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Table </w:t>
      </w:r>
      <w:r w:rsidR="00FC7519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S</w:t>
      </w:r>
      <w:r w:rsidR="00F13CBE" w:rsidRPr="00716F5B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4</w:t>
      </w:r>
      <w:r w:rsidR="00716F5B" w:rsidRPr="00716F5B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.</w:t>
      </w:r>
      <w:r w:rsidRPr="00716F5B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Model parameters for M1 (Baseline model)</w:t>
      </w:r>
      <w:r w:rsidR="00716F5B" w:rsidRPr="00716F5B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 2018 vs 2020 data</w:t>
      </w:r>
    </w:p>
    <w:p w14:paraId="1D8B6DF2" w14:textId="6D23BF5A" w:rsidR="00A209E5" w:rsidRPr="00CB191F" w:rsidRDefault="00A209E5" w:rsidP="00716F5B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tbl>
      <w:tblPr>
        <w:tblW w:w="90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4"/>
        <w:gridCol w:w="2831"/>
        <w:gridCol w:w="895"/>
        <w:gridCol w:w="1745"/>
        <w:gridCol w:w="2141"/>
      </w:tblGrid>
      <w:tr w:rsidR="00A209E5" w:rsidRPr="00CB191F" w14:paraId="321A84E9" w14:textId="77777777" w:rsidTr="00716F5B">
        <w:trPr>
          <w:trHeight w:val="300"/>
        </w:trPr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05ADC4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E7EB4E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tandardised estimate (SE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3AE488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-value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5DFD0A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C134FB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ised estimate</w:t>
            </w:r>
          </w:p>
        </w:tc>
      </w:tr>
      <w:tr w:rsidR="00A209E5" w:rsidRPr="00CB191F" w14:paraId="4DDB51E0" w14:textId="77777777" w:rsidTr="00716F5B">
        <w:trPr>
          <w:trHeight w:val="300"/>
        </w:trPr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99EB5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A6B34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66 (.052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FA7D8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.484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06F059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F48DF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90</w:t>
            </w:r>
          </w:p>
        </w:tc>
      </w:tr>
      <w:tr w:rsidR="00A209E5" w:rsidRPr="00CB191F" w14:paraId="4211E222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0E76C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Group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B0D66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75 (.017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DE2F1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0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F57E5B5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42667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2</w:t>
            </w:r>
          </w:p>
        </w:tc>
      </w:tr>
      <w:tr w:rsidR="00A209E5" w:rsidRPr="00CB191F" w14:paraId="1F4EC02F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D0C57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 Grade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F4537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308 (.053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F2020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83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64060F7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4A870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54</w:t>
            </w:r>
          </w:p>
        </w:tc>
      </w:tr>
      <w:tr w:rsidR="00A209E5" w:rsidRPr="00CB191F" w14:paraId="439F6312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F8957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hancement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4A645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1 (.034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B92D7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25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E1CF98E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E7FF4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05</w:t>
            </w:r>
          </w:p>
        </w:tc>
      </w:tr>
      <w:tr w:rsidR="00A209E5" w:rsidRPr="00CB191F" w14:paraId="4E61F1D6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8828E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55355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24 (.033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AC43C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6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4C72243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A56D4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8</w:t>
            </w:r>
          </w:p>
        </w:tc>
      </w:tr>
      <w:tr w:rsidR="00A209E5" w:rsidRPr="00CB191F" w14:paraId="7FB2F7C8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76B19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formity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45514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592 (.045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0C68B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09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22D9A03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A44EC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39</w:t>
            </w:r>
          </w:p>
        </w:tc>
      </w:tr>
      <w:tr w:rsidR="00A209E5" w:rsidRPr="00CB191F" w14:paraId="6FE9AA25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8C2FF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ing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D768C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37 (.035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99E65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8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8BE51C0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2EA0D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97</w:t>
            </w:r>
          </w:p>
        </w:tc>
      </w:tr>
      <w:tr w:rsidR="00A209E5" w:rsidRPr="00CB191F" w14:paraId="7C3A792F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13AD5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B0512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E81F1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4FBE4CD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555D4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09E5" w:rsidRPr="00CB191F" w14:paraId="029F5E21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7F1BD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DIT_C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1CEA1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0D0B3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6C3578B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2345B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09E5" w:rsidRPr="00CB191F" w14:paraId="3620C73E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ACE03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E2181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07 (.162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84F99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7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2624C1E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EE2D4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2</w:t>
            </w:r>
          </w:p>
        </w:tc>
      </w:tr>
      <w:tr w:rsidR="00A209E5" w:rsidRPr="00CB191F" w14:paraId="688E2349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86267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nce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3CAD4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01 (.083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916D0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85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4ECDD58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419CA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59</w:t>
            </w:r>
          </w:p>
        </w:tc>
      </w:tr>
      <w:tr w:rsidR="00A209E5" w:rsidRPr="00CB191F" w14:paraId="516FCEE7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C9D9C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72757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CFAE3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511BED7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318EC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09E5" w:rsidRPr="00CB191F" w14:paraId="0E709A43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16476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7D5F7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tandardised estimate (SE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82911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-valu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00C3DD3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CC0E3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ised estimate</w:t>
            </w:r>
          </w:p>
        </w:tc>
      </w:tr>
      <w:tr w:rsidR="00A209E5" w:rsidRPr="00CB191F" w14:paraId="05975587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AAEFF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81805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750 (.076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E582E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86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4C98074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1AE45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35</w:t>
            </w:r>
          </w:p>
        </w:tc>
      </w:tr>
      <w:tr w:rsidR="00A209E5" w:rsidRPr="00CB191F" w14:paraId="06F550F1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8C1F6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Group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5AA65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85 (.029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6CF16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6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A937C80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BF790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8</w:t>
            </w:r>
          </w:p>
        </w:tc>
      </w:tr>
      <w:tr w:rsidR="00A209E5" w:rsidRPr="00CB191F" w14:paraId="4B971EA5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EEA52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 Grade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00B2D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98 (.077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9B0CF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7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8A0F1F5" w14:textId="77777777" w:rsidR="00A209E5" w:rsidRPr="00CB191F" w:rsidRDefault="00A209E5" w:rsidP="00D66114">
            <w:pPr>
              <w:tabs>
                <w:tab w:val="left" w:pos="124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03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F081C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17</w:t>
            </w:r>
          </w:p>
        </w:tc>
      </w:tr>
      <w:tr w:rsidR="00A209E5" w:rsidRPr="00CB191F" w14:paraId="751A04D4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F7F2C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hancement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EB604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54 (.048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99B2F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5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8232ADA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F9955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67</w:t>
            </w:r>
          </w:p>
        </w:tc>
      </w:tr>
      <w:tr w:rsidR="00A209E5" w:rsidRPr="00CB191F" w14:paraId="737F10DA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826A4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F0B2A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28 (.048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C1CD6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1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37AE84D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EB268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9</w:t>
            </w:r>
          </w:p>
        </w:tc>
      </w:tr>
      <w:tr w:rsidR="00A209E5" w:rsidRPr="00CB191F" w14:paraId="051A0E47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66990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formity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CA895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399 (.063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C2BED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33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08E0E18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F973E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99</w:t>
            </w:r>
          </w:p>
        </w:tc>
      </w:tr>
      <w:tr w:rsidR="00A209E5" w:rsidRPr="00CB191F" w14:paraId="3F4AE711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26AB8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ing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50623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42 (.050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938C5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1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9739F0E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9AC7C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28</w:t>
            </w:r>
          </w:p>
        </w:tc>
      </w:tr>
      <w:tr w:rsidR="00A209E5" w:rsidRPr="00CB191F" w14:paraId="1FC9208A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F3EBC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677AF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A2FB2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4D47F34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0C8ED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09E5" w:rsidRPr="00CB191F" w14:paraId="5D2F0FF3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20BF4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DIT_C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13D7F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11146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BE076A1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3F446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09E5" w:rsidRPr="00CB191F" w14:paraId="2E161CD1" w14:textId="77777777" w:rsidTr="00716F5B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3B40B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EF0DF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1 (.244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B83FD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3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35346BE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DCBF3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33</w:t>
            </w:r>
          </w:p>
        </w:tc>
      </w:tr>
      <w:tr w:rsidR="00A209E5" w:rsidRPr="00CB191F" w14:paraId="7CF81ADB" w14:textId="77777777" w:rsidTr="00716F5B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5C5B5D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nce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29C5AA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43 (.123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910484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57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71C3C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B3134B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95</w:t>
            </w:r>
          </w:p>
        </w:tc>
      </w:tr>
    </w:tbl>
    <w:p w14:paraId="552B3214" w14:textId="77777777" w:rsidR="00A209E5" w:rsidRPr="00CB191F" w:rsidRDefault="00A209E5" w:rsidP="00A209E5">
      <w:pPr>
        <w:rPr>
          <w:rFonts w:ascii="Times New Roman" w:eastAsia="Times New Roman" w:hAnsi="Times New Roman" w:cs="Times New Roman"/>
          <w:sz w:val="24"/>
          <w:szCs w:val="24"/>
        </w:rPr>
      </w:pPr>
      <w:r w:rsidRPr="00CB191F">
        <w:rPr>
          <w:rFonts w:ascii="Times New Roman" w:eastAsia="Times New Roman" w:hAnsi="Times New Roman" w:cs="Times New Roman"/>
          <w:sz w:val="24"/>
          <w:szCs w:val="24"/>
        </w:rPr>
        <w:t>***</w:t>
      </w:r>
      <w:r w:rsidRPr="00CB191F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CB191F">
        <w:rPr>
          <w:rFonts w:ascii="Times New Roman" w:eastAsia="Times New Roman" w:hAnsi="Times New Roman" w:cs="Times New Roman"/>
          <w:sz w:val="24"/>
          <w:szCs w:val="24"/>
        </w:rPr>
        <w:t xml:space="preserve"> &lt; .001</w:t>
      </w:r>
    </w:p>
    <w:p w14:paraId="11704483" w14:textId="77777777" w:rsidR="00A209E5" w:rsidRPr="00CB191F" w:rsidRDefault="00A209E5" w:rsidP="00A209E5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B0118CE" w14:textId="77777777" w:rsidR="00A209E5" w:rsidRPr="00CB191F" w:rsidRDefault="00A209E5" w:rsidP="00A209E5">
      <w:pPr>
        <w:rPr>
          <w:rFonts w:ascii="Times New Roman" w:eastAsia="Times New Roman" w:hAnsi="Times New Roman" w:cs="Times New Roman"/>
          <w:sz w:val="24"/>
          <w:szCs w:val="24"/>
        </w:rPr>
      </w:pPr>
      <w:r w:rsidRPr="00CB191F">
        <w:br w:type="page"/>
      </w:r>
    </w:p>
    <w:p w14:paraId="5BC81542" w14:textId="00B0AA30" w:rsidR="00A209E5" w:rsidRPr="00716F5B" w:rsidRDefault="00A209E5" w:rsidP="00716F5B">
      <w:pP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  <w:r w:rsidRPr="00716F5B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Table </w:t>
      </w:r>
      <w:r w:rsidR="00FC7519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S</w:t>
      </w:r>
      <w:r w:rsidR="005B1697" w:rsidRPr="00716F5B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5</w:t>
      </w:r>
      <w:r w:rsidRPr="00716F5B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.</w:t>
      </w:r>
      <w:r w:rsidR="00716F5B" w:rsidRPr="00716F5B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</w:t>
      </w:r>
      <w:r w:rsidRPr="00716F5B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Model parameters for M2 (Regression coefficients held equal)</w:t>
      </w:r>
      <w:r w:rsidR="00716F5B" w:rsidRPr="00716F5B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 2018 vs 2020 data</w:t>
      </w:r>
    </w:p>
    <w:p w14:paraId="6E3F9AA2" w14:textId="77777777" w:rsidR="00716F5B" w:rsidRPr="00716F5B" w:rsidRDefault="00716F5B" w:rsidP="00716F5B">
      <w:pPr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tbl>
      <w:tblPr>
        <w:tblW w:w="90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4"/>
        <w:gridCol w:w="2831"/>
        <w:gridCol w:w="895"/>
        <w:gridCol w:w="1745"/>
        <w:gridCol w:w="2141"/>
      </w:tblGrid>
      <w:tr w:rsidR="00A209E5" w:rsidRPr="00CB191F" w14:paraId="7B783187" w14:textId="77777777" w:rsidTr="00716F5B">
        <w:trPr>
          <w:trHeight w:val="300"/>
        </w:trPr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E47B84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633811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tandardised estimate (SE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6AB818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-value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255B57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2E04BA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ised estimate</w:t>
            </w:r>
          </w:p>
        </w:tc>
      </w:tr>
      <w:tr w:rsidR="00A209E5" w:rsidRPr="00CB191F" w14:paraId="1B17E75E" w14:textId="77777777" w:rsidTr="00716F5B">
        <w:trPr>
          <w:trHeight w:val="300"/>
        </w:trPr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0FFB4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E7961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974 (.043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341AD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676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2B4F9B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9CB46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74</w:t>
            </w:r>
          </w:p>
        </w:tc>
      </w:tr>
      <w:tr w:rsidR="00A209E5" w:rsidRPr="00CB191F" w14:paraId="7BACB47E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3B7B1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Group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B0A7F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00 (.015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E7418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9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DC87AE9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00D58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6</w:t>
            </w:r>
          </w:p>
        </w:tc>
      </w:tr>
      <w:tr w:rsidR="00A209E5" w:rsidRPr="00CB191F" w14:paraId="79AAB853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54993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 Grade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4535D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251 (.043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ECACA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78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0665D1B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EB7B7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44</w:t>
            </w:r>
          </w:p>
        </w:tc>
      </w:tr>
      <w:tr w:rsidR="00A209E5" w:rsidRPr="00CB191F" w14:paraId="6DB42574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E47FB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hancement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C3D88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4 (.028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1399D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84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CEC0024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E698D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94</w:t>
            </w:r>
          </w:p>
        </w:tc>
      </w:tr>
      <w:tr w:rsidR="00A209E5" w:rsidRPr="00CB191F" w14:paraId="4FDEE3AB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DCE2D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B51B7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27 (.027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AAA41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6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D12521B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4D57C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9</w:t>
            </w:r>
          </w:p>
        </w:tc>
      </w:tr>
      <w:tr w:rsidR="00A209E5" w:rsidRPr="00CB191F" w14:paraId="1C393119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0E712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formity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D701C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530 (.037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2C274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41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9EAC5A5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CF4D4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26</w:t>
            </w:r>
          </w:p>
        </w:tc>
      </w:tr>
      <w:tr w:rsidR="00A209E5" w:rsidRPr="00CB191F" w14:paraId="41535AC4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D5BE1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ing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AB1BC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72 (.029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161D2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6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2F29E09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5BD14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09</w:t>
            </w:r>
          </w:p>
        </w:tc>
      </w:tr>
      <w:tr w:rsidR="00A209E5" w:rsidRPr="00CB191F" w14:paraId="19299BCC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DFB61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17A7A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463AE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FE0B704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A061E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09E5" w:rsidRPr="00CB191F" w14:paraId="1E5DC4CF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A8DFD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DIT_C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61B8C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B8E6B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523806F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2D97A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09E5" w:rsidRPr="00CB191F" w14:paraId="79A61373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4087A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5EA8A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3 (.137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38F24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3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4E73E35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A40D5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1</w:t>
            </w:r>
          </w:p>
        </w:tc>
      </w:tr>
      <w:tr w:rsidR="00A209E5" w:rsidRPr="00CB191F" w14:paraId="2411F844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52E71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nce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39512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09 (.083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A9C4B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85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B5AD166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FFBF6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68</w:t>
            </w:r>
          </w:p>
        </w:tc>
      </w:tr>
      <w:tr w:rsidR="00A209E5" w:rsidRPr="00CB191F" w14:paraId="5EF5E289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E11C2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C1D22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6A380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D1B52F8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ADC64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09E5" w:rsidRPr="00CB191F" w14:paraId="3F577414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08580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E5046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tandardised estimate (SE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A5FED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-valu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DAEE06A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409C3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ised estimate</w:t>
            </w:r>
          </w:p>
        </w:tc>
      </w:tr>
      <w:tr w:rsidR="00A209E5" w:rsidRPr="00CB191F" w14:paraId="3FB672C7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CEEDF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49F0E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974 (.043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69ED9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67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7C8BE9A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4F6A2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73</w:t>
            </w:r>
          </w:p>
        </w:tc>
      </w:tr>
      <w:tr w:rsidR="00A209E5" w:rsidRPr="00CB191F" w14:paraId="17A6DEFA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E1289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Group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9EE3C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00 (.015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52CD1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9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A053088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3ACBE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7</w:t>
            </w:r>
          </w:p>
        </w:tc>
      </w:tr>
      <w:tr w:rsidR="00A209E5" w:rsidRPr="00CB191F" w14:paraId="0DD45342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4CA4C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 Grade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1CFA0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251 (.043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71D72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78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6915C9B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A7702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44</w:t>
            </w:r>
          </w:p>
        </w:tc>
      </w:tr>
      <w:tr w:rsidR="00A209E5" w:rsidRPr="00CB191F" w14:paraId="7CB001FA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AC20D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hancement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3339B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4 (.028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F94B4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84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E989D98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2D91D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89</w:t>
            </w:r>
          </w:p>
        </w:tc>
      </w:tr>
      <w:tr w:rsidR="00A209E5" w:rsidRPr="00CB191F" w14:paraId="2350441C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8C8DD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E6F46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27 (.027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F919D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6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A523549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31819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8</w:t>
            </w:r>
          </w:p>
        </w:tc>
      </w:tr>
      <w:tr w:rsidR="00A209E5" w:rsidRPr="00CB191F" w14:paraId="442A54E1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1B585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formity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D96DE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30 (.037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19D89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41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B857746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D7E7E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30</w:t>
            </w:r>
          </w:p>
        </w:tc>
      </w:tr>
      <w:tr w:rsidR="00A209E5" w:rsidRPr="00CB191F" w14:paraId="4876245E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722EB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ing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3496B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72 (.029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4629D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6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6380B96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13835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04</w:t>
            </w:r>
          </w:p>
        </w:tc>
      </w:tr>
      <w:tr w:rsidR="00A209E5" w:rsidRPr="00CB191F" w14:paraId="3897C2A9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DFF30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3DADB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FFEAA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099AA61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A3749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09E5" w:rsidRPr="00CB191F" w14:paraId="0CE108D3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3B0C0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DIT_C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08A0B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CAF1A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F862985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3D28C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09E5" w:rsidRPr="00CB191F" w14:paraId="0A144AA1" w14:textId="77777777" w:rsidTr="00716F5B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C3077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C0658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3 (.135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C31E3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2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FE2BC17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6840A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5</w:t>
            </w:r>
          </w:p>
        </w:tc>
      </w:tr>
      <w:tr w:rsidR="00A209E5" w:rsidRPr="00CB191F" w14:paraId="0D8C4311" w14:textId="77777777" w:rsidTr="00716F5B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7FB18B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nce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CAFE09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83 (.124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805F41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57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D34576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1C9BA8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82</w:t>
            </w:r>
          </w:p>
        </w:tc>
      </w:tr>
    </w:tbl>
    <w:p w14:paraId="58F59E25" w14:textId="77777777" w:rsidR="00A209E5" w:rsidRPr="00CB191F" w:rsidRDefault="00A209E5" w:rsidP="00A209E5">
      <w:pPr>
        <w:rPr>
          <w:rFonts w:ascii="Times New Roman" w:eastAsia="Times New Roman" w:hAnsi="Times New Roman" w:cs="Times New Roman"/>
          <w:sz w:val="24"/>
          <w:szCs w:val="24"/>
        </w:rPr>
      </w:pPr>
      <w:r w:rsidRPr="00CB191F">
        <w:rPr>
          <w:rFonts w:ascii="Times New Roman" w:eastAsia="Times New Roman" w:hAnsi="Times New Roman" w:cs="Times New Roman"/>
          <w:sz w:val="24"/>
          <w:szCs w:val="24"/>
        </w:rPr>
        <w:t>***</w:t>
      </w:r>
      <w:r w:rsidRPr="00CB191F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CB191F">
        <w:rPr>
          <w:rFonts w:ascii="Times New Roman" w:eastAsia="Times New Roman" w:hAnsi="Times New Roman" w:cs="Times New Roman"/>
          <w:sz w:val="24"/>
          <w:szCs w:val="24"/>
        </w:rPr>
        <w:t xml:space="preserve"> &lt; .001</w:t>
      </w:r>
    </w:p>
    <w:p w14:paraId="61C0C968" w14:textId="77777777" w:rsidR="00A209E5" w:rsidRPr="00CB191F" w:rsidRDefault="00A209E5" w:rsidP="00A209E5">
      <w:pPr>
        <w:rPr>
          <w:rFonts w:ascii="Times New Roman" w:eastAsia="Times New Roman" w:hAnsi="Times New Roman" w:cs="Times New Roman"/>
          <w:sz w:val="24"/>
          <w:szCs w:val="24"/>
        </w:rPr>
      </w:pPr>
      <w:r w:rsidRPr="00CB191F">
        <w:br w:type="page"/>
      </w:r>
    </w:p>
    <w:p w14:paraId="14FB4BBC" w14:textId="342888CB" w:rsidR="00716F5B" w:rsidRPr="00716F5B" w:rsidRDefault="00A209E5" w:rsidP="00716F5B">
      <w:pPr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</w:pPr>
      <w:r w:rsidRPr="00716F5B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Table </w:t>
      </w:r>
      <w:r w:rsidR="00FC7519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S</w:t>
      </w:r>
      <w:r w:rsidR="005B1697" w:rsidRPr="00716F5B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6</w:t>
      </w:r>
      <w:r w:rsidRPr="00716F5B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.</w:t>
      </w:r>
      <w:r w:rsidR="00716F5B" w:rsidRPr="00716F5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716F5B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Model parameters for M3 (Regression coefficients and intercepts held equal)</w:t>
      </w:r>
      <w:r w:rsidR="00716F5B" w:rsidRPr="00716F5B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 xml:space="preserve"> 2018 vs 2020 data</w:t>
      </w:r>
    </w:p>
    <w:p w14:paraId="3A1FF924" w14:textId="07951C87" w:rsidR="00A209E5" w:rsidRPr="00CB191F" w:rsidRDefault="00A209E5" w:rsidP="00716F5B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tbl>
      <w:tblPr>
        <w:tblW w:w="90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4"/>
        <w:gridCol w:w="2831"/>
        <w:gridCol w:w="895"/>
        <w:gridCol w:w="1745"/>
        <w:gridCol w:w="2141"/>
      </w:tblGrid>
      <w:tr w:rsidR="00A209E5" w:rsidRPr="00CB191F" w14:paraId="1D5D8C2B" w14:textId="77777777" w:rsidTr="00716F5B">
        <w:trPr>
          <w:trHeight w:val="300"/>
        </w:trPr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A59EEF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CF3442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tandardised estimate (SE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147E26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-value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385E28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810305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ised estimate</w:t>
            </w:r>
          </w:p>
        </w:tc>
      </w:tr>
      <w:tr w:rsidR="00A209E5" w:rsidRPr="00CB191F" w14:paraId="2C503D6F" w14:textId="77777777" w:rsidTr="00716F5B">
        <w:trPr>
          <w:trHeight w:val="300"/>
        </w:trPr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70DB0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4D807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975 (.043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05C22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672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EB6B27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A9919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74</w:t>
            </w:r>
          </w:p>
        </w:tc>
      </w:tr>
      <w:tr w:rsidR="00A209E5" w:rsidRPr="00CB191F" w14:paraId="16606402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18DA3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Group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37689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8 (.014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75B2E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1E5C1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7E245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9</w:t>
            </w:r>
          </w:p>
        </w:tc>
      </w:tr>
      <w:tr w:rsidR="00A209E5" w:rsidRPr="00CB191F" w14:paraId="0392D276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96CC8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 Grade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EF625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253 (.044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5B9D7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82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7431F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6EA2E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45</w:t>
            </w:r>
          </w:p>
        </w:tc>
      </w:tr>
      <w:tr w:rsidR="00A209E5" w:rsidRPr="00CB191F" w14:paraId="0F408AAD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0B3FD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hancement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5B073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6 (.028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F06D0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89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54E00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E3A54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94</w:t>
            </w:r>
          </w:p>
        </w:tc>
      </w:tr>
      <w:tr w:rsidR="00A209E5" w:rsidRPr="00CB191F" w14:paraId="2E500447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4C060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4FF30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25 (.027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EA5E3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0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EB9F2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079DD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9</w:t>
            </w:r>
          </w:p>
        </w:tc>
      </w:tr>
      <w:tr w:rsidR="00A209E5" w:rsidRPr="00CB191F" w14:paraId="63F72019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0EE56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formity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42B36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531 (.037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AABE2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46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0BAD8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CBDB9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26</w:t>
            </w:r>
          </w:p>
        </w:tc>
      </w:tr>
      <w:tr w:rsidR="00A209E5" w:rsidRPr="00CB191F" w14:paraId="3CC1ABCE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73A46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ing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34514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71 (.029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DEC34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2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B5BDC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FE003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09</w:t>
            </w:r>
          </w:p>
        </w:tc>
      </w:tr>
      <w:tr w:rsidR="00A209E5" w:rsidRPr="00CB191F" w14:paraId="4745A994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8DA12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2D562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0D95B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F6036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ABD86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09E5" w:rsidRPr="00CB191F" w14:paraId="3F5CC975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75BD2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DIT_C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A64F4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F9A10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64535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9E396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09E5" w:rsidRPr="00CB191F" w14:paraId="1B3A2FB0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970C8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89C59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32 (.134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2C731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3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079DF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01609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9</w:t>
            </w:r>
          </w:p>
        </w:tc>
      </w:tr>
      <w:tr w:rsidR="00A209E5" w:rsidRPr="00CB191F" w14:paraId="4D6A510B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4334E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nce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0EBF0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10 (.083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81D4B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85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8AE8D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D04B4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68</w:t>
            </w:r>
          </w:p>
        </w:tc>
      </w:tr>
      <w:tr w:rsidR="00A209E5" w:rsidRPr="00CB191F" w14:paraId="6596C37C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40351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FF89E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19619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81F9E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19E68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09E5" w:rsidRPr="00CB191F" w14:paraId="7B1C6F64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665BB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9902D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tandardised estimate (SE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CCEA4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-valu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01735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73DD8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ised estimate</w:t>
            </w:r>
          </w:p>
        </w:tc>
      </w:tr>
      <w:tr w:rsidR="00A209E5" w:rsidRPr="00CB191F" w14:paraId="333284BD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A4D10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B0A80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975 (.043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E8001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67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1865A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BD1F6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73</w:t>
            </w:r>
          </w:p>
        </w:tc>
      </w:tr>
      <w:tr w:rsidR="00A209E5" w:rsidRPr="00CB191F" w14:paraId="41501CE7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B243F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Group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A59B5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8 (.014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03FE9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0883C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767A6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1</w:t>
            </w:r>
          </w:p>
        </w:tc>
      </w:tr>
      <w:tr w:rsidR="00A209E5" w:rsidRPr="00CB191F" w14:paraId="102327DF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19C57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 Grade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787F3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253 (.044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76705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82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7FA52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AC48D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44</w:t>
            </w:r>
          </w:p>
        </w:tc>
      </w:tr>
      <w:tr w:rsidR="00A209E5" w:rsidRPr="00CB191F" w14:paraId="610A71D9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D56E7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hancement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B9AF0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6 (.028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39372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89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C6756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52FE1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89</w:t>
            </w:r>
          </w:p>
        </w:tc>
      </w:tr>
      <w:tr w:rsidR="00A209E5" w:rsidRPr="00CB191F" w14:paraId="2CDF9C06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E8AFD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70118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25 (.027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1F937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0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2AACA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EF23A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7</w:t>
            </w:r>
          </w:p>
        </w:tc>
      </w:tr>
      <w:tr w:rsidR="00A209E5" w:rsidRPr="00CB191F" w14:paraId="4665D688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15CE3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formity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5279D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531 (.037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D7FE3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46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FF6BE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9913E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30</w:t>
            </w:r>
          </w:p>
        </w:tc>
      </w:tr>
      <w:tr w:rsidR="00A209E5" w:rsidRPr="00CB191F" w14:paraId="53C8D50F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40588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ing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5225A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71 (.029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39869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2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AB315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51CA6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03</w:t>
            </w:r>
          </w:p>
        </w:tc>
      </w:tr>
      <w:tr w:rsidR="00A209E5" w:rsidRPr="00CB191F" w14:paraId="042D6EA6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28899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F41DB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E3417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145C6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E9A97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09E5" w:rsidRPr="00CB191F" w14:paraId="29B59D6D" w14:textId="77777777" w:rsidTr="00D6611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A76F9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DIT_C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30FC9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1905A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B89C4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0D91B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09E5" w:rsidRPr="00CB191F" w14:paraId="24DA6638" w14:textId="77777777" w:rsidTr="00716F5B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5366A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555DA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32 (.134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B61C4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3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26050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5BB2D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2</w:t>
            </w:r>
          </w:p>
        </w:tc>
      </w:tr>
      <w:tr w:rsidR="00A209E5" w:rsidRPr="00CB191F" w14:paraId="4346F7F9" w14:textId="77777777" w:rsidTr="00716F5B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904703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nce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0121AB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98 (.124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758652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57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AED287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CF5D9C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82</w:t>
            </w:r>
          </w:p>
        </w:tc>
      </w:tr>
    </w:tbl>
    <w:p w14:paraId="14A3DE2E" w14:textId="77777777" w:rsidR="00A209E5" w:rsidRPr="00CB191F" w:rsidRDefault="00A209E5" w:rsidP="00A209E5">
      <w:pPr>
        <w:rPr>
          <w:rFonts w:ascii="Times New Roman" w:eastAsia="Times New Roman" w:hAnsi="Times New Roman" w:cs="Times New Roman"/>
          <w:sz w:val="24"/>
          <w:szCs w:val="24"/>
        </w:rPr>
      </w:pPr>
      <w:r w:rsidRPr="00CB191F">
        <w:rPr>
          <w:rFonts w:ascii="Times New Roman" w:eastAsia="Times New Roman" w:hAnsi="Times New Roman" w:cs="Times New Roman"/>
          <w:sz w:val="24"/>
          <w:szCs w:val="24"/>
        </w:rPr>
        <w:t>***</w:t>
      </w:r>
      <w:r w:rsidRPr="00CB191F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CB191F">
        <w:rPr>
          <w:rFonts w:ascii="Times New Roman" w:eastAsia="Times New Roman" w:hAnsi="Times New Roman" w:cs="Times New Roman"/>
          <w:sz w:val="24"/>
          <w:szCs w:val="24"/>
        </w:rPr>
        <w:t xml:space="preserve"> &lt; .001</w:t>
      </w:r>
    </w:p>
    <w:p w14:paraId="6D8F5291" w14:textId="77777777" w:rsidR="00A209E5" w:rsidRPr="00CB191F" w:rsidRDefault="00A209E5" w:rsidP="00A209E5">
      <w:pPr>
        <w:rPr>
          <w:rFonts w:ascii="Times New Roman" w:eastAsia="Times New Roman" w:hAnsi="Times New Roman" w:cs="Times New Roman"/>
          <w:sz w:val="24"/>
          <w:szCs w:val="24"/>
        </w:rPr>
      </w:pPr>
      <w:r w:rsidRPr="00CB191F">
        <w:br w:type="page"/>
      </w:r>
    </w:p>
    <w:p w14:paraId="07E16D03" w14:textId="52AB322E" w:rsidR="00716F5B" w:rsidRPr="00716F5B" w:rsidRDefault="00A209E5" w:rsidP="00716F5B">
      <w:pP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  <w:r w:rsidRPr="00716F5B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Table </w:t>
      </w:r>
      <w:r w:rsidR="00FC7519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S</w:t>
      </w:r>
      <w:r w:rsidR="005B1697" w:rsidRPr="00716F5B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7</w:t>
      </w:r>
      <w:r w:rsidRPr="00716F5B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.</w:t>
      </w:r>
      <w:r w:rsidR="00716F5B" w:rsidRPr="00716F5B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</w:t>
      </w:r>
      <w:r w:rsidRPr="00716F5B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Model parameters for M</w:t>
      </w:r>
      <w:r w:rsidR="001A5B74" w:rsidRPr="00716F5B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4</w:t>
      </w:r>
      <w:r w:rsidRPr="00716F5B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 (Regression coefficients, intercepts and residuals held equal)</w:t>
      </w:r>
      <w:r w:rsidR="00716F5B" w:rsidRPr="00716F5B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. 2018 vs 2020 data</w:t>
      </w:r>
    </w:p>
    <w:p w14:paraId="1CD652F9" w14:textId="6E1FB526" w:rsidR="00A209E5" w:rsidRPr="00CB191F" w:rsidRDefault="00A209E5" w:rsidP="00716F5B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tbl>
      <w:tblPr>
        <w:tblW w:w="90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5"/>
        <w:gridCol w:w="2831"/>
        <w:gridCol w:w="895"/>
        <w:gridCol w:w="1746"/>
        <w:gridCol w:w="2141"/>
      </w:tblGrid>
      <w:tr w:rsidR="00A209E5" w:rsidRPr="00CB191F" w14:paraId="792709ED" w14:textId="77777777" w:rsidTr="00716F5B">
        <w:trPr>
          <w:trHeight w:val="300"/>
        </w:trPr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39E96E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BD0C08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tandardised estimate (SE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837E66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-value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94F3AF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55583E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ised estimate</w:t>
            </w:r>
          </w:p>
        </w:tc>
      </w:tr>
      <w:tr w:rsidR="00A209E5" w:rsidRPr="00CB191F" w14:paraId="5A10B754" w14:textId="77777777" w:rsidTr="00716F5B">
        <w:trPr>
          <w:trHeight w:val="300"/>
        </w:trPr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4CD45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3B9CA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972 (.043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B5F89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616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3CECD9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7381F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73</w:t>
            </w:r>
          </w:p>
        </w:tc>
      </w:tr>
      <w:tr w:rsidR="00A209E5" w:rsidRPr="00CB191F" w14:paraId="4460E84B" w14:textId="77777777" w:rsidTr="00D66114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608F3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Group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240A5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8 (.014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6E922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28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AAC78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75FC0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9</w:t>
            </w:r>
          </w:p>
        </w:tc>
      </w:tr>
      <w:tr w:rsidR="00A209E5" w:rsidRPr="00CB191F" w14:paraId="7AEDD847" w14:textId="77777777" w:rsidTr="00D66114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C7125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 Grade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D6CF6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252 (.</w:t>
            </w:r>
            <w:sdt>
              <w:sdtPr>
                <w:tag w:val="goog_rdk_18"/>
                <w:id w:val="-1431734394"/>
              </w:sdtPr>
              <w:sdtContent/>
            </w:sdt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4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9EF03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786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3112C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6789C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44</w:t>
            </w:r>
          </w:p>
        </w:tc>
      </w:tr>
      <w:tr w:rsidR="00A209E5" w:rsidRPr="00CB191F" w14:paraId="3604AA4D" w14:textId="77777777" w:rsidTr="00D66114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F134F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hancement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46663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5 (.028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8AFA5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866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711F3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87C47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92</w:t>
            </w:r>
          </w:p>
        </w:tc>
      </w:tr>
      <w:tr w:rsidR="00A209E5" w:rsidRPr="00CB191F" w14:paraId="29983FB9" w14:textId="77777777" w:rsidTr="00D66114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62536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E6F45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25 (.027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F7E37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0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9B6C9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5F658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8</w:t>
            </w:r>
          </w:p>
        </w:tc>
      </w:tr>
      <w:tr w:rsidR="00A209E5" w:rsidRPr="00CB191F" w14:paraId="3A3AC8D4" w14:textId="77777777" w:rsidTr="00D66114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1670F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formity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B95E6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530 (.037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25E2A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42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34148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C40B3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25</w:t>
            </w:r>
          </w:p>
        </w:tc>
      </w:tr>
      <w:tr w:rsidR="00A209E5" w:rsidRPr="00CB191F" w14:paraId="5FAAC964" w14:textId="77777777" w:rsidTr="00D66114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73086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ing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D77C4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72 (.029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89A67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5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85987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F7079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08</w:t>
            </w:r>
          </w:p>
        </w:tc>
      </w:tr>
      <w:tr w:rsidR="00A209E5" w:rsidRPr="00CB191F" w14:paraId="69140C2D" w14:textId="77777777" w:rsidTr="00D66114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CEFB3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46EDC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DB6AD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5F300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80CE9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09E5" w:rsidRPr="00CB191F" w14:paraId="2EA38A93" w14:textId="77777777" w:rsidTr="00D66114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409C4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DIT_C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781DE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DD713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0BAEF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04428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09E5" w:rsidRPr="00CB191F" w14:paraId="3341E9D1" w14:textId="77777777" w:rsidTr="00D66114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7ED49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6F916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24 (.134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EAC96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73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FF068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66733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3</w:t>
            </w:r>
          </w:p>
        </w:tc>
      </w:tr>
      <w:tr w:rsidR="00A209E5" w:rsidRPr="00CB191F" w14:paraId="01A2AFCA" w14:textId="77777777" w:rsidTr="00D66114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3CC0C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nce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7A906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71 (.069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C1BA8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48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DC9A8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E12C3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70</w:t>
            </w:r>
          </w:p>
        </w:tc>
      </w:tr>
      <w:tr w:rsidR="00A209E5" w:rsidRPr="00CB191F" w14:paraId="14B1EB85" w14:textId="77777777" w:rsidTr="00D66114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E8FE7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3819C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02A2A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E8E0F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CB893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09E5" w:rsidRPr="00CB191F" w14:paraId="6916ACC0" w14:textId="77777777" w:rsidTr="00D66114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51A92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910EE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tandardised estimate (SE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B55A6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-valu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19D52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D085E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ised estimate</w:t>
            </w:r>
          </w:p>
        </w:tc>
      </w:tr>
      <w:tr w:rsidR="00A209E5" w:rsidRPr="00CB191F" w14:paraId="5D584E49" w14:textId="77777777" w:rsidTr="00D66114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E4135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84C12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972 (.043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B22C2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616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14C9C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4D83C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74</w:t>
            </w:r>
          </w:p>
        </w:tc>
      </w:tr>
      <w:tr w:rsidR="00A209E5" w:rsidRPr="00CB191F" w14:paraId="2660BC63" w14:textId="77777777" w:rsidTr="00D66114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03438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Group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FF8D3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8 (.014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97E23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28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8C321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2AE98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2</w:t>
            </w:r>
          </w:p>
        </w:tc>
      </w:tr>
      <w:tr w:rsidR="00A209E5" w:rsidRPr="00CB191F" w14:paraId="1FF401BA" w14:textId="77777777" w:rsidTr="00D66114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7DA29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 Grade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93993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252 (.044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29EB6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786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F6B96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F0733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44</w:t>
            </w:r>
          </w:p>
        </w:tc>
      </w:tr>
      <w:tr w:rsidR="00A209E5" w:rsidRPr="00CB191F" w14:paraId="3F6B5CB6" w14:textId="77777777" w:rsidTr="00D66114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2FA02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hancement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E1CD4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5 (.028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4E5D4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866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1D6BF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84A67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92</w:t>
            </w:r>
          </w:p>
        </w:tc>
      </w:tr>
      <w:tr w:rsidR="00A209E5" w:rsidRPr="00CB191F" w14:paraId="1B9F8A8B" w14:textId="77777777" w:rsidTr="00D66114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07F5F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31D68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25 (.027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BD39A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0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1BD52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8CEBA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8</w:t>
            </w:r>
          </w:p>
        </w:tc>
      </w:tr>
      <w:tr w:rsidR="00A209E5" w:rsidRPr="00CB191F" w14:paraId="70358F75" w14:textId="77777777" w:rsidTr="00D66114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2A939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formity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2C86C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530 (.037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FB378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42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4F370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BD84B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31</w:t>
            </w:r>
          </w:p>
        </w:tc>
      </w:tr>
      <w:tr w:rsidR="00A209E5" w:rsidRPr="00CB191F" w14:paraId="71C67988" w14:textId="77777777" w:rsidTr="00D66114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D7004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ing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F34AD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72 (.029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4A7EA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5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A9865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5331B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05</w:t>
            </w:r>
          </w:p>
        </w:tc>
      </w:tr>
      <w:tr w:rsidR="00A209E5" w:rsidRPr="00CB191F" w14:paraId="79EB4DC2" w14:textId="77777777" w:rsidTr="00D66114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157BB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F8E8F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CAD76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75379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A0700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09E5" w:rsidRPr="00CB191F" w14:paraId="05BC1069" w14:textId="77777777" w:rsidTr="00D66114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3059C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DIT_C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B0E83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86D16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D95A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85545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09E5" w:rsidRPr="00CB191F" w14:paraId="19A644D1" w14:textId="77777777" w:rsidTr="00716F5B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E458B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E9E37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24 (.134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89114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73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271B9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1AEA8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8</w:t>
            </w:r>
          </w:p>
        </w:tc>
      </w:tr>
      <w:tr w:rsidR="00A209E5" w:rsidRPr="00CB191F" w14:paraId="08F6BA66" w14:textId="77777777" w:rsidTr="00716F5B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AABAFA" w14:textId="77777777" w:rsidR="00A209E5" w:rsidRPr="00CB191F" w:rsidRDefault="00A209E5" w:rsidP="00D661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nce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D3D360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71 (.069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60D973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485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82E6DF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DFC78A" w14:textId="77777777" w:rsidR="00A209E5" w:rsidRPr="00CB191F" w:rsidRDefault="00A209E5" w:rsidP="00D66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77</w:t>
            </w:r>
          </w:p>
        </w:tc>
      </w:tr>
    </w:tbl>
    <w:p w14:paraId="7C59968B" w14:textId="77777777" w:rsidR="00A209E5" w:rsidRPr="00CB191F" w:rsidRDefault="00A209E5" w:rsidP="00A209E5">
      <w:pPr>
        <w:rPr>
          <w:rFonts w:ascii="Times New Roman" w:eastAsia="Times New Roman" w:hAnsi="Times New Roman" w:cs="Times New Roman"/>
          <w:sz w:val="24"/>
          <w:szCs w:val="24"/>
        </w:rPr>
      </w:pPr>
      <w:r w:rsidRPr="00CB191F">
        <w:rPr>
          <w:rFonts w:ascii="Times New Roman" w:eastAsia="Times New Roman" w:hAnsi="Times New Roman" w:cs="Times New Roman"/>
          <w:sz w:val="24"/>
          <w:szCs w:val="24"/>
        </w:rPr>
        <w:t>***</w:t>
      </w:r>
      <w:r w:rsidRPr="00CB191F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CB191F">
        <w:rPr>
          <w:rFonts w:ascii="Times New Roman" w:eastAsia="Times New Roman" w:hAnsi="Times New Roman" w:cs="Times New Roman"/>
          <w:sz w:val="24"/>
          <w:szCs w:val="24"/>
        </w:rPr>
        <w:t xml:space="preserve"> &lt; .001</w:t>
      </w:r>
    </w:p>
    <w:p w14:paraId="13F15B3E" w14:textId="1F2383FF" w:rsidR="00716F5B" w:rsidRDefault="00716F5B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308B951F" w14:textId="77777777" w:rsidR="00A209E5" w:rsidRPr="00CB191F" w:rsidRDefault="00A209E5" w:rsidP="00A209E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2B19105" w14:textId="785DABD5" w:rsidR="00716F5B" w:rsidRPr="00716F5B" w:rsidRDefault="001A5B74" w:rsidP="00716F5B">
      <w:pPr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</w:pPr>
      <w:bookmarkStart w:id="0" w:name="_heading=h.44sinio" w:colFirst="0" w:colLast="0"/>
      <w:bookmarkEnd w:id="0"/>
      <w:r w:rsidRPr="00716F5B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Table </w:t>
      </w:r>
      <w:r w:rsidR="00FC7519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S</w:t>
      </w:r>
      <w:r w:rsidR="005B1697" w:rsidRPr="00716F5B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8</w:t>
      </w:r>
      <w:r w:rsidRPr="00716F5B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.</w:t>
      </w:r>
      <w:r w:rsidR="00716F5B" w:rsidRPr="00716F5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716F5B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Invariance tests (model fits and comparisons)</w:t>
      </w:r>
      <w:r w:rsidR="00716F5B" w:rsidRPr="00716F5B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. </w:t>
      </w:r>
      <w:r w:rsidR="00716F5B" w:rsidRPr="00716F5B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2018 vs 2020 data</w:t>
      </w:r>
    </w:p>
    <w:p w14:paraId="2F47209C" w14:textId="51155D0F" w:rsidR="001A5B74" w:rsidRPr="001A5B74" w:rsidRDefault="001A5B74" w:rsidP="001A5B74">
      <w:pPr>
        <w:rPr>
          <w:rFonts w:ascii="Times New Roman" w:eastAsia="Times New Roman" w:hAnsi="Times New Roman" w:cs="Times New Roman"/>
          <w:i/>
          <w:iCs/>
          <w:szCs w:val="24"/>
        </w:rPr>
      </w:pPr>
    </w:p>
    <w:tbl>
      <w:tblPr>
        <w:tblStyle w:val="1"/>
        <w:tblW w:w="90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86"/>
        <w:gridCol w:w="872"/>
        <w:gridCol w:w="466"/>
        <w:gridCol w:w="641"/>
        <w:gridCol w:w="581"/>
        <w:gridCol w:w="874"/>
        <w:gridCol w:w="872"/>
        <w:gridCol w:w="471"/>
        <w:gridCol w:w="673"/>
        <w:gridCol w:w="587"/>
        <w:gridCol w:w="603"/>
      </w:tblGrid>
      <w:tr w:rsidR="001A5B74" w14:paraId="6DD40A55" w14:textId="77777777" w:rsidTr="00830D7E">
        <w:trPr>
          <w:trHeight w:val="375"/>
        </w:trPr>
        <w:tc>
          <w:tcPr>
            <w:tcW w:w="23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BAD018" w14:textId="77777777" w:rsidR="001A5B74" w:rsidRDefault="001A5B74" w:rsidP="00830D7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Model</w:t>
            </w:r>
          </w:p>
        </w:tc>
        <w:tc>
          <w:tcPr>
            <w:tcW w:w="8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CE173D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Χ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(df)</w:t>
            </w:r>
          </w:p>
        </w:tc>
        <w:tc>
          <w:tcPr>
            <w:tcW w:w="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5E55EE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FI</w:t>
            </w:r>
          </w:p>
        </w:tc>
        <w:tc>
          <w:tcPr>
            <w:tcW w:w="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134BF9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RMSEA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56785B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SRMR</w:t>
            </w:r>
          </w:p>
        </w:tc>
        <w:tc>
          <w:tcPr>
            <w:tcW w:w="8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542049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Model comp</w:t>
            </w:r>
          </w:p>
        </w:tc>
        <w:tc>
          <w:tcPr>
            <w:tcW w:w="8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677993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ΔΧ2 (Δdf)</w:t>
            </w:r>
          </w:p>
        </w:tc>
        <w:tc>
          <w:tcPr>
            <w:tcW w:w="4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AFA2D8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ΔCFI</w:t>
            </w:r>
          </w:p>
        </w:tc>
        <w:tc>
          <w:tcPr>
            <w:tcW w:w="6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06F2EA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ΔRMSEA</w:t>
            </w:r>
          </w:p>
        </w:tc>
        <w:tc>
          <w:tcPr>
            <w:tcW w:w="5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A1C88E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ΔSRMR</w:t>
            </w:r>
          </w:p>
        </w:tc>
        <w:tc>
          <w:tcPr>
            <w:tcW w:w="6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97EFB6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Decision</w:t>
            </w:r>
          </w:p>
        </w:tc>
      </w:tr>
      <w:tr w:rsidR="001A5B74" w14:paraId="765ECB91" w14:textId="77777777" w:rsidTr="00830D7E">
        <w:trPr>
          <w:trHeight w:val="315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D4A53" w14:textId="77777777" w:rsidR="001A5B74" w:rsidRDefault="001A5B74" w:rsidP="00830D7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M1: Baseline mode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93E45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6E177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46A92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0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942CC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0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46B32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123E6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AF403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FFF8A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B3311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2D629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-</w:t>
            </w:r>
          </w:p>
        </w:tc>
      </w:tr>
      <w:tr w:rsidR="001A5B74" w14:paraId="3B3EC82C" w14:textId="77777777" w:rsidTr="00830D7E">
        <w:trPr>
          <w:trHeight w:val="315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4705D" w14:textId="77777777" w:rsidR="001A5B74" w:rsidRDefault="001A5B74" w:rsidP="00830D7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M2: Regression coefficients equa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76ED5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7 (39.45) **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3D36C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99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29B65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02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03E46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0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1A8F9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M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C0C02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9.45 (7) *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5815F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-.00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0C86C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02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57F79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00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80D30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Accept</w:t>
            </w:r>
          </w:p>
        </w:tc>
      </w:tr>
      <w:tr w:rsidR="001A5B74" w14:paraId="4014F59D" w14:textId="77777777" w:rsidTr="00830D7E">
        <w:trPr>
          <w:trHeight w:val="315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222BD" w14:textId="77777777" w:rsidR="001A5B74" w:rsidRDefault="001A5B74" w:rsidP="00830D7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M3: Intercepts equa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B95EF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8 (52.55) **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3D39B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99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9BCCB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03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CAFA1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00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AA54D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M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477CD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3.10 (1) *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4E4FD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-.00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19EDE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00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88623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00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EBE3C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Accept</w:t>
            </w:r>
          </w:p>
        </w:tc>
      </w:tr>
      <w:tr w:rsidR="001A5B74" w14:paraId="3C9602A1" w14:textId="77777777" w:rsidTr="00830D7E">
        <w:trPr>
          <w:trHeight w:val="315"/>
        </w:trPr>
        <w:tc>
          <w:tcPr>
            <w:tcW w:w="23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1F5E80" w14:textId="77777777" w:rsidR="001A5B74" w:rsidRDefault="001A5B74" w:rsidP="00830D7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M4: Residuals equal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7945DD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9 (54.17)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7A28BE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99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79EBCB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02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57C4BA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00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2308AF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M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10F7D1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.62 (1)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FFE963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000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A95A59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-.00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FBEAF0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00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70D487" w14:textId="77777777" w:rsidR="001A5B74" w:rsidRDefault="001A5B74" w:rsidP="00830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Accept</w:t>
            </w:r>
          </w:p>
        </w:tc>
      </w:tr>
    </w:tbl>
    <w:p w14:paraId="61EFAE2E" w14:textId="77777777" w:rsidR="001A5B74" w:rsidRDefault="001A5B74" w:rsidP="001A5B74">
      <w:pPr>
        <w:pStyle w:val="NoSpacing"/>
      </w:pPr>
    </w:p>
    <w:p w14:paraId="42FA16CB" w14:textId="77777777" w:rsidR="001A5B74" w:rsidRPr="006118A7" w:rsidRDefault="001A5B74" w:rsidP="001A5B74">
      <w:pPr>
        <w:pStyle w:val="NoSpacing"/>
        <w:rPr>
          <w:i/>
          <w:iCs/>
          <w:sz w:val="20"/>
          <w:szCs w:val="20"/>
        </w:rPr>
      </w:pPr>
      <w:r w:rsidRPr="006118A7">
        <w:rPr>
          <w:i/>
          <w:iCs/>
          <w:sz w:val="20"/>
          <w:szCs w:val="20"/>
        </w:rPr>
        <w:t>Note. N = 11,700; 2018 sample n = 7902; 2020 sample n = 3798.</w:t>
      </w:r>
    </w:p>
    <w:p w14:paraId="0F493BCC" w14:textId="77777777" w:rsidR="001A5B74" w:rsidRPr="006118A7" w:rsidRDefault="001A5B74" w:rsidP="001A5B74">
      <w:pPr>
        <w:pStyle w:val="NoSpacing"/>
        <w:rPr>
          <w:i/>
          <w:iCs/>
          <w:sz w:val="20"/>
          <w:szCs w:val="20"/>
        </w:rPr>
      </w:pPr>
      <w:r w:rsidRPr="006118A7">
        <w:rPr>
          <w:i/>
          <w:iCs/>
          <w:sz w:val="20"/>
          <w:szCs w:val="20"/>
        </w:rPr>
        <w:t>*p ≤ .05, **p ≤ .01</w:t>
      </w:r>
    </w:p>
    <w:p w14:paraId="2D462008" w14:textId="77777777" w:rsidR="00A209E5" w:rsidRPr="00CB191F" w:rsidRDefault="00A209E5" w:rsidP="00A209E5">
      <w:pPr>
        <w:rPr>
          <w:sz w:val="24"/>
          <w:szCs w:val="24"/>
        </w:rPr>
      </w:pPr>
    </w:p>
    <w:p w14:paraId="7647A9D2" w14:textId="77777777" w:rsidR="00A209E5" w:rsidRPr="00CB191F" w:rsidRDefault="00A209E5" w:rsidP="00A209E5">
      <w:pPr>
        <w:rPr>
          <w:sz w:val="24"/>
          <w:szCs w:val="24"/>
        </w:rPr>
      </w:pPr>
    </w:p>
    <w:p w14:paraId="364AD21A" w14:textId="77777777" w:rsidR="00A209E5" w:rsidRDefault="00A209E5" w:rsidP="00A209E5">
      <w:pPr>
        <w:rPr>
          <w:sz w:val="24"/>
          <w:szCs w:val="24"/>
        </w:rPr>
      </w:pPr>
    </w:p>
    <w:p w14:paraId="6F6B102D" w14:textId="77777777" w:rsidR="00CF75EE" w:rsidRDefault="00CF75EE" w:rsidP="00722685">
      <w:pPr>
        <w:pStyle w:val="NoSpacing"/>
      </w:pPr>
    </w:p>
    <w:sectPr w:rsidR="00CF75EE" w:rsidSect="00716F5B">
      <w:pgSz w:w="16838" w:h="11906" w:orient="landscape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66AB4"/>
    <w:multiLevelType w:val="hybridMultilevel"/>
    <w:tmpl w:val="BD7E22D8"/>
    <w:lvl w:ilvl="0" w:tplc="0A8E4634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43321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9E5"/>
    <w:rsid w:val="000F3143"/>
    <w:rsid w:val="001A5B74"/>
    <w:rsid w:val="005B1697"/>
    <w:rsid w:val="00716F5B"/>
    <w:rsid w:val="00722685"/>
    <w:rsid w:val="00971F84"/>
    <w:rsid w:val="00A209E5"/>
    <w:rsid w:val="00B40BA7"/>
    <w:rsid w:val="00B76D05"/>
    <w:rsid w:val="00CB36BC"/>
    <w:rsid w:val="00CF75EE"/>
    <w:rsid w:val="00F13CBE"/>
    <w:rsid w:val="00F21D39"/>
    <w:rsid w:val="00FC7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ECA48"/>
  <w15:chartTrackingRefBased/>
  <w15:docId w15:val="{3A4C8620-AD62-47C4-8FAC-903A78592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9E5"/>
    <w:pPr>
      <w:spacing w:after="160" w:line="259" w:lineRule="auto"/>
    </w:pPr>
    <w:rPr>
      <w:rFonts w:ascii="Calibri" w:eastAsia="Calibri" w:hAnsi="Calibri" w:cs="Calibri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09E5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09E5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09E5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09E5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09E5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09E5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F3143"/>
    <w:pPr>
      <w:spacing w:after="0" w:line="240" w:lineRule="auto"/>
    </w:pPr>
    <w:rPr>
      <w:rFonts w:ascii="Arial" w:hAnsi="Arial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209E5"/>
    <w:rPr>
      <w:rFonts w:ascii="Calibri" w:eastAsia="Calibri" w:hAnsi="Calibri" w:cs="Calibri"/>
      <w:b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09E5"/>
    <w:rPr>
      <w:rFonts w:ascii="Calibri" w:eastAsia="Calibri" w:hAnsi="Calibri" w:cs="Calibri"/>
      <w:b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09E5"/>
    <w:rPr>
      <w:rFonts w:ascii="Calibri" w:eastAsia="Calibri" w:hAnsi="Calibri" w:cs="Calibri"/>
      <w:b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09E5"/>
    <w:rPr>
      <w:rFonts w:ascii="Calibri" w:eastAsia="Calibri" w:hAnsi="Calibri" w:cs="Calibri"/>
      <w:b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09E5"/>
    <w:rPr>
      <w:rFonts w:ascii="Calibri" w:eastAsia="Calibri" w:hAnsi="Calibri" w:cs="Calibri"/>
      <w:b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09E5"/>
    <w:rPr>
      <w:rFonts w:ascii="Calibri" w:eastAsia="Calibri" w:hAnsi="Calibri" w:cs="Calibri"/>
      <w:b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A209E5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A209E5"/>
    <w:rPr>
      <w:rFonts w:ascii="Calibri" w:eastAsia="Calibri" w:hAnsi="Calibri" w:cs="Calibri"/>
      <w:b/>
      <w:sz w:val="72"/>
      <w:szCs w:val="72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A209E5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customStyle="1" w:styleId="TableGrid3">
    <w:name w:val="Table Grid3"/>
    <w:basedOn w:val="TableNormal"/>
    <w:next w:val="TableGrid"/>
    <w:rsid w:val="00A209E5"/>
    <w:pPr>
      <w:spacing w:after="0" w:line="240" w:lineRule="auto"/>
    </w:pPr>
    <w:rPr>
      <w:rFonts w:ascii="Calibri" w:eastAsia="Calibri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209E5"/>
    <w:pPr>
      <w:spacing w:after="0" w:line="240" w:lineRule="auto"/>
    </w:pPr>
    <w:rPr>
      <w:rFonts w:ascii="Calibri" w:eastAsia="Calibri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09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9E5"/>
    <w:rPr>
      <w:rFonts w:ascii="Segoe UI" w:eastAsia="Calibri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209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09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09E5"/>
    <w:rPr>
      <w:rFonts w:ascii="Calibri" w:eastAsia="Calibri" w:hAnsi="Calibri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09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09E5"/>
    <w:rPr>
      <w:rFonts w:ascii="Calibri" w:eastAsia="Calibri" w:hAnsi="Calibri" w:cs="Calibri"/>
      <w:b/>
      <w:bCs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A209E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09E5"/>
    <w:rPr>
      <w:color w:val="800080" w:themeColor="followed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09E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A209E5"/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paragraph" w:customStyle="1" w:styleId="xmsonormal">
    <w:name w:val="x_msonormal"/>
    <w:basedOn w:val="Normal"/>
    <w:rsid w:val="00A209E5"/>
    <w:pPr>
      <w:spacing w:after="0" w:line="240" w:lineRule="auto"/>
    </w:pPr>
    <w:rPr>
      <w:rFonts w:eastAsiaTheme="minorHAnsi"/>
    </w:rPr>
  </w:style>
  <w:style w:type="paragraph" w:styleId="Revision">
    <w:name w:val="Revision"/>
    <w:hidden/>
    <w:uiPriority w:val="99"/>
    <w:semiHidden/>
    <w:rsid w:val="00A209E5"/>
    <w:pPr>
      <w:spacing w:after="0" w:line="240" w:lineRule="auto"/>
    </w:pPr>
    <w:rPr>
      <w:rFonts w:ascii="Calibri" w:eastAsia="Calibri" w:hAnsi="Calibri" w:cs="Calibri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A209E5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09E5"/>
    <w:rPr>
      <w:rFonts w:ascii="Calibri" w:eastAsia="Calibri" w:hAnsi="Calibri" w:cs="Calibri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A209E5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09E5"/>
    <w:rPr>
      <w:rFonts w:ascii="Calibri" w:eastAsia="Calibri" w:hAnsi="Calibri" w:cs="Calibri"/>
      <w:noProof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A209E5"/>
    <w:rPr>
      <w:color w:val="605E5C"/>
      <w:shd w:val="clear" w:color="auto" w:fill="E1DFDD"/>
    </w:rPr>
  </w:style>
  <w:style w:type="character" w:customStyle="1" w:styleId="highwire-cite-doi">
    <w:name w:val="highwire-cite-doi"/>
    <w:basedOn w:val="DefaultParagraphFont"/>
    <w:rsid w:val="00A209E5"/>
  </w:style>
  <w:style w:type="character" w:customStyle="1" w:styleId="cit">
    <w:name w:val="cit"/>
    <w:basedOn w:val="DefaultParagraphFont"/>
    <w:rsid w:val="00A209E5"/>
  </w:style>
  <w:style w:type="character" w:customStyle="1" w:styleId="citation-doi">
    <w:name w:val="citation-doi"/>
    <w:basedOn w:val="DefaultParagraphFont"/>
    <w:rsid w:val="00A209E5"/>
  </w:style>
  <w:style w:type="paragraph" w:styleId="FootnoteText">
    <w:name w:val="footnote text"/>
    <w:basedOn w:val="Normal"/>
    <w:link w:val="FootnoteTextChar"/>
    <w:uiPriority w:val="99"/>
    <w:semiHidden/>
    <w:unhideWhenUsed/>
    <w:rsid w:val="00A209E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209E5"/>
    <w:rPr>
      <w:rFonts w:ascii="Calibri" w:eastAsia="Calibri" w:hAnsi="Calibri" w:cs="Calibri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A209E5"/>
    <w:rPr>
      <w:vertAlign w:val="superscript"/>
    </w:rPr>
  </w:style>
  <w:style w:type="paragraph" w:styleId="ListParagraph">
    <w:name w:val="List Paragraph"/>
    <w:basedOn w:val="Normal"/>
    <w:uiPriority w:val="34"/>
    <w:qFormat/>
    <w:rsid w:val="00A209E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table" w:customStyle="1" w:styleId="4">
    <w:name w:val="4"/>
    <w:basedOn w:val="TableNormal"/>
    <w:rsid w:val="001A5B74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rsid w:val="001A5B74"/>
    <w:rPr>
      <w:rFonts w:ascii="Arial" w:hAnsi="Arial"/>
      <w:sz w:val="24"/>
    </w:rPr>
  </w:style>
  <w:style w:type="table" w:customStyle="1" w:styleId="3">
    <w:name w:val="3"/>
    <w:basedOn w:val="TableNormal"/>
    <w:rsid w:val="001A5B74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1A5B74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6E9E80-E1E8-4544-9690-8CEA94EB41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4</Pages>
  <Words>1186</Words>
  <Characters>676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onk</dc:creator>
  <cp:keywords/>
  <dc:description/>
  <cp:lastModifiedBy>Rebecca Monk</cp:lastModifiedBy>
  <cp:revision>5</cp:revision>
  <dcterms:created xsi:type="dcterms:W3CDTF">2023-03-08T08:44:00Z</dcterms:created>
  <dcterms:modified xsi:type="dcterms:W3CDTF">2023-03-16T09:03:00Z</dcterms:modified>
</cp:coreProperties>
</file>